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AE9C9" w14:textId="353AEEC2" w:rsidR="00120EA6" w:rsidRDefault="00120EA6">
      <w:r w:rsidRPr="00120EA6">
        <w:t>The following data is available in the article</w:t>
      </w:r>
      <w:r>
        <w:t>:</w:t>
      </w:r>
    </w:p>
    <w:p w14:paraId="07E1518F" w14:textId="611B7F93" w:rsidR="009E5993" w:rsidRDefault="00120EA6">
      <w:r w:rsidRPr="00120EA6">
        <w:t>Experimental data in Fig16 (a) ~ (d) in this paper</w:t>
      </w:r>
      <w:r w:rsidR="00370FB5">
        <w:rPr>
          <w:rFonts w:hint="eastAsia"/>
        </w:rPr>
        <w:t>（</w:t>
      </w:r>
      <w:r w:rsidRPr="00120EA6">
        <w:t>0</w:t>
      </w:r>
      <w:r>
        <w:rPr>
          <w:rFonts w:hint="eastAsia"/>
        </w:rPr>
        <w:t>°</w:t>
      </w:r>
      <w:r w:rsidRPr="00120EA6">
        <w:t>-50</w:t>
      </w:r>
      <w:r>
        <w:rPr>
          <w:rFonts w:hint="eastAsia"/>
        </w:rPr>
        <w:t>°</w:t>
      </w:r>
      <w:r w:rsidRPr="00120EA6">
        <w:t xml:space="preserve"> is observation angle, 0</w:t>
      </w:r>
      <w:r>
        <w:rPr>
          <w:rFonts w:hint="eastAsia"/>
        </w:rPr>
        <w:t>°</w:t>
      </w:r>
      <w:r w:rsidRPr="00120EA6">
        <w:t>-360</w:t>
      </w:r>
      <w:r>
        <w:rPr>
          <w:rFonts w:hint="eastAsia"/>
        </w:rPr>
        <w:t>°</w:t>
      </w:r>
      <w:r w:rsidRPr="00120EA6">
        <w:t xml:space="preserve"> is azimuth</w:t>
      </w:r>
      <w:r w:rsidR="00370FB5">
        <w:t>）</w:t>
      </w:r>
    </w:p>
    <w:p w14:paraId="004FCE98" w14:textId="4856CA70" w:rsidR="00C17DA9" w:rsidRDefault="00C17DA9" w:rsidP="00C17DA9">
      <w:pPr>
        <w:jc w:val="center"/>
      </w:pPr>
      <w:r w:rsidRPr="00C17DA9">
        <w:rPr>
          <w:noProof/>
        </w:rPr>
        <w:drawing>
          <wp:inline distT="0" distB="0" distL="0" distR="0" wp14:anchorId="5B2C3935" wp14:editId="521DBE57">
            <wp:extent cx="3569677" cy="3623310"/>
            <wp:effectExtent l="0" t="0" r="0" b="0"/>
            <wp:docPr id="128888958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3494" cy="3698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1B99C" w14:textId="2338B5E6" w:rsidR="00AD5D40" w:rsidRDefault="00120EA6" w:rsidP="00120EA6">
      <w:pPr>
        <w:jc w:val="center"/>
      </w:pPr>
      <w:r w:rsidRPr="00120EA6">
        <w:t>Table 1. Polarization degree of oil spill at different observation angles of Fue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81"/>
        <w:gridCol w:w="519"/>
        <w:gridCol w:w="582"/>
        <w:gridCol w:w="582"/>
        <w:gridCol w:w="582"/>
        <w:gridCol w:w="651"/>
        <w:gridCol w:w="651"/>
        <w:gridCol w:w="651"/>
        <w:gridCol w:w="651"/>
        <w:gridCol w:w="651"/>
        <w:gridCol w:w="651"/>
        <w:gridCol w:w="548"/>
        <w:gridCol w:w="548"/>
        <w:gridCol w:w="548"/>
      </w:tblGrid>
      <w:tr w:rsidR="009E5993" w14:paraId="03CB5D72" w14:textId="77777777" w:rsidTr="00FA15CF">
        <w:tc>
          <w:tcPr>
            <w:tcW w:w="482" w:type="dxa"/>
          </w:tcPr>
          <w:p w14:paraId="3AB377A6" w14:textId="7A7F85B0" w:rsidR="009E5993" w:rsidRPr="00660C74" w:rsidRDefault="009E5993" w:rsidP="00FA15CF">
            <w:pPr>
              <w:rPr>
                <w:sz w:val="13"/>
                <w:szCs w:val="13"/>
              </w:rPr>
            </w:pPr>
          </w:p>
        </w:tc>
        <w:tc>
          <w:tcPr>
            <w:tcW w:w="512" w:type="dxa"/>
          </w:tcPr>
          <w:p w14:paraId="1201E6B0" w14:textId="23D6DF0C" w:rsidR="009E5993" w:rsidRPr="00660C74" w:rsidRDefault="009E5993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82" w:type="dxa"/>
          </w:tcPr>
          <w:p w14:paraId="6DFB9712" w14:textId="1F2BFDCF" w:rsidR="009E5993" w:rsidRPr="00660C74" w:rsidRDefault="009E5993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3</w:t>
            </w:r>
            <w:r w:rsidRPr="00660C74">
              <w:rPr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82" w:type="dxa"/>
          </w:tcPr>
          <w:p w14:paraId="67DF8306" w14:textId="75B4A4D2" w:rsidR="009E5993" w:rsidRPr="00660C74" w:rsidRDefault="009E5993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6</w:t>
            </w:r>
            <w:r w:rsidRPr="00660C74">
              <w:rPr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82" w:type="dxa"/>
          </w:tcPr>
          <w:p w14:paraId="04B27631" w14:textId="2E23F617" w:rsidR="009E5993" w:rsidRPr="00660C74" w:rsidRDefault="009E5993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9</w:t>
            </w:r>
            <w:r w:rsidRPr="00660C74">
              <w:rPr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652" w:type="dxa"/>
          </w:tcPr>
          <w:p w14:paraId="4D6CF6B0" w14:textId="2D8ACC26" w:rsidR="009E5993" w:rsidRPr="00660C74" w:rsidRDefault="009E5993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1</w:t>
            </w:r>
            <w:r w:rsidRPr="00660C74">
              <w:rPr>
                <w:sz w:val="13"/>
                <w:szCs w:val="13"/>
              </w:rPr>
              <w:t>2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652" w:type="dxa"/>
          </w:tcPr>
          <w:p w14:paraId="6840A350" w14:textId="291FB47F" w:rsidR="009E5993" w:rsidRPr="00660C74" w:rsidRDefault="009E5993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1</w:t>
            </w:r>
            <w:r w:rsidRPr="00660C74">
              <w:rPr>
                <w:sz w:val="13"/>
                <w:szCs w:val="13"/>
              </w:rPr>
              <w:t>5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652" w:type="dxa"/>
          </w:tcPr>
          <w:p w14:paraId="12C62B0D" w14:textId="405C3D6F" w:rsidR="009E5993" w:rsidRPr="00660C74" w:rsidRDefault="009E5993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1</w:t>
            </w:r>
            <w:r w:rsidRPr="00660C74">
              <w:rPr>
                <w:sz w:val="13"/>
                <w:szCs w:val="13"/>
              </w:rPr>
              <w:t>8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652" w:type="dxa"/>
          </w:tcPr>
          <w:p w14:paraId="576E5648" w14:textId="2DADA83D" w:rsidR="009E5993" w:rsidRPr="00660C74" w:rsidRDefault="009E5993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2</w:t>
            </w:r>
            <w:r w:rsidRPr="00660C74">
              <w:rPr>
                <w:sz w:val="13"/>
                <w:szCs w:val="13"/>
              </w:rPr>
              <w:t>1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652" w:type="dxa"/>
          </w:tcPr>
          <w:p w14:paraId="3EF0E9B7" w14:textId="7A1BE8A0" w:rsidR="009E5993" w:rsidRPr="00660C74" w:rsidRDefault="009E5993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2</w:t>
            </w:r>
            <w:r w:rsidRPr="00660C74">
              <w:rPr>
                <w:sz w:val="13"/>
                <w:szCs w:val="13"/>
              </w:rPr>
              <w:t>4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652" w:type="dxa"/>
          </w:tcPr>
          <w:p w14:paraId="3B42D7FD" w14:textId="1BB8325F" w:rsidR="009E5993" w:rsidRPr="00660C74" w:rsidRDefault="009E5993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2</w:t>
            </w:r>
            <w:r w:rsidRPr="00660C74">
              <w:rPr>
                <w:sz w:val="13"/>
                <w:szCs w:val="13"/>
              </w:rPr>
              <w:t>7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48" w:type="dxa"/>
          </w:tcPr>
          <w:p w14:paraId="0E64DBD5" w14:textId="04711DE3" w:rsidR="009E5993" w:rsidRPr="00660C74" w:rsidRDefault="009E5993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3</w:t>
            </w:r>
            <w:r w:rsidRPr="00660C74">
              <w:rPr>
                <w:sz w:val="13"/>
                <w:szCs w:val="13"/>
              </w:rPr>
              <w:t>0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48" w:type="dxa"/>
          </w:tcPr>
          <w:p w14:paraId="4E522277" w14:textId="029449DC" w:rsidR="009E5993" w:rsidRPr="00660C74" w:rsidRDefault="009E5993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3</w:t>
            </w:r>
            <w:r w:rsidRPr="00660C74">
              <w:rPr>
                <w:sz w:val="13"/>
                <w:szCs w:val="13"/>
              </w:rPr>
              <w:t>3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48" w:type="dxa"/>
          </w:tcPr>
          <w:p w14:paraId="40010FE3" w14:textId="0DE23FD6" w:rsidR="009E5993" w:rsidRPr="00660C74" w:rsidRDefault="009E5993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3</w:t>
            </w:r>
            <w:r w:rsidRPr="00660C74">
              <w:rPr>
                <w:sz w:val="13"/>
                <w:szCs w:val="13"/>
              </w:rPr>
              <w:t>6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</w:tr>
      <w:tr w:rsidR="009E5993" w14:paraId="665D2B94" w14:textId="77777777" w:rsidTr="00FA15CF">
        <w:tc>
          <w:tcPr>
            <w:tcW w:w="482" w:type="dxa"/>
          </w:tcPr>
          <w:p w14:paraId="2BCC9A0F" w14:textId="3BB7B017" w:rsidR="009E5993" w:rsidRPr="00660C74" w:rsidRDefault="009E5993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12" w:type="dxa"/>
          </w:tcPr>
          <w:p w14:paraId="633EFB67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0</w:t>
            </w:r>
            <w:r w:rsidRPr="00660C74">
              <w:rPr>
                <w:sz w:val="13"/>
                <w:szCs w:val="13"/>
              </w:rPr>
              <w:t>.029</w:t>
            </w:r>
          </w:p>
        </w:tc>
        <w:tc>
          <w:tcPr>
            <w:tcW w:w="582" w:type="dxa"/>
          </w:tcPr>
          <w:p w14:paraId="023F82FA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0</w:t>
            </w:r>
            <w:r w:rsidRPr="00660C74">
              <w:rPr>
                <w:sz w:val="13"/>
                <w:szCs w:val="13"/>
              </w:rPr>
              <w:t>.071</w:t>
            </w:r>
          </w:p>
        </w:tc>
        <w:tc>
          <w:tcPr>
            <w:tcW w:w="582" w:type="dxa"/>
          </w:tcPr>
          <w:p w14:paraId="59905B27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0</w:t>
            </w:r>
            <w:r w:rsidRPr="00660C74">
              <w:rPr>
                <w:sz w:val="13"/>
                <w:szCs w:val="13"/>
              </w:rPr>
              <w:t>.084</w:t>
            </w:r>
          </w:p>
        </w:tc>
        <w:tc>
          <w:tcPr>
            <w:tcW w:w="582" w:type="dxa"/>
          </w:tcPr>
          <w:p w14:paraId="1205D910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 w:rsidRPr="00660C74">
              <w:rPr>
                <w:sz w:val="13"/>
                <w:szCs w:val="13"/>
              </w:rPr>
              <w:t>0.135</w:t>
            </w:r>
          </w:p>
        </w:tc>
        <w:tc>
          <w:tcPr>
            <w:tcW w:w="652" w:type="dxa"/>
          </w:tcPr>
          <w:p w14:paraId="056508E4" w14:textId="399DD243" w:rsidR="009E5993" w:rsidRPr="00660C74" w:rsidRDefault="009E5993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0</w:t>
            </w:r>
            <w:r w:rsidRPr="00660C74">
              <w:rPr>
                <w:sz w:val="13"/>
                <w:szCs w:val="13"/>
              </w:rPr>
              <w:t>.215</w:t>
            </w:r>
          </w:p>
        </w:tc>
        <w:tc>
          <w:tcPr>
            <w:tcW w:w="652" w:type="dxa"/>
          </w:tcPr>
          <w:p w14:paraId="1012D0A6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6</w:t>
            </w:r>
            <w:r w:rsidRPr="00660C74">
              <w:rPr>
                <w:sz w:val="13"/>
                <w:szCs w:val="13"/>
              </w:rPr>
              <w:t>9</w:t>
            </w:r>
          </w:p>
        </w:tc>
        <w:tc>
          <w:tcPr>
            <w:tcW w:w="652" w:type="dxa"/>
          </w:tcPr>
          <w:p w14:paraId="3CDB1E29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83</w:t>
            </w:r>
          </w:p>
        </w:tc>
        <w:tc>
          <w:tcPr>
            <w:tcW w:w="652" w:type="dxa"/>
          </w:tcPr>
          <w:p w14:paraId="3D20EB07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44</w:t>
            </w:r>
          </w:p>
        </w:tc>
        <w:tc>
          <w:tcPr>
            <w:tcW w:w="652" w:type="dxa"/>
          </w:tcPr>
          <w:p w14:paraId="32E5471B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83</w:t>
            </w:r>
          </w:p>
        </w:tc>
        <w:tc>
          <w:tcPr>
            <w:tcW w:w="652" w:type="dxa"/>
          </w:tcPr>
          <w:p w14:paraId="20E5AF4D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96</w:t>
            </w:r>
          </w:p>
        </w:tc>
        <w:tc>
          <w:tcPr>
            <w:tcW w:w="548" w:type="dxa"/>
          </w:tcPr>
          <w:p w14:paraId="2682E44E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82</w:t>
            </w:r>
          </w:p>
        </w:tc>
        <w:tc>
          <w:tcPr>
            <w:tcW w:w="548" w:type="dxa"/>
          </w:tcPr>
          <w:p w14:paraId="067D5B2F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67</w:t>
            </w:r>
          </w:p>
        </w:tc>
        <w:tc>
          <w:tcPr>
            <w:tcW w:w="548" w:type="dxa"/>
          </w:tcPr>
          <w:p w14:paraId="121FBB32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29</w:t>
            </w:r>
          </w:p>
        </w:tc>
      </w:tr>
      <w:tr w:rsidR="009E5993" w14:paraId="790FC9C4" w14:textId="77777777" w:rsidTr="00FA15CF">
        <w:tc>
          <w:tcPr>
            <w:tcW w:w="482" w:type="dxa"/>
          </w:tcPr>
          <w:p w14:paraId="1F5DB25F" w14:textId="10EB2771" w:rsidR="009E5993" w:rsidRPr="00660C74" w:rsidRDefault="009E5993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1</w:t>
            </w:r>
            <w:r w:rsidRPr="00660C74">
              <w:rPr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12" w:type="dxa"/>
          </w:tcPr>
          <w:p w14:paraId="6890A5AD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66</w:t>
            </w:r>
          </w:p>
        </w:tc>
        <w:tc>
          <w:tcPr>
            <w:tcW w:w="582" w:type="dxa"/>
          </w:tcPr>
          <w:p w14:paraId="1030BC69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87</w:t>
            </w:r>
          </w:p>
        </w:tc>
        <w:tc>
          <w:tcPr>
            <w:tcW w:w="582" w:type="dxa"/>
          </w:tcPr>
          <w:p w14:paraId="38B8C476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82</w:t>
            </w:r>
          </w:p>
        </w:tc>
        <w:tc>
          <w:tcPr>
            <w:tcW w:w="582" w:type="dxa"/>
          </w:tcPr>
          <w:p w14:paraId="2355C52D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67</w:t>
            </w:r>
          </w:p>
        </w:tc>
        <w:tc>
          <w:tcPr>
            <w:tcW w:w="652" w:type="dxa"/>
          </w:tcPr>
          <w:p w14:paraId="2C7A0ED0" w14:textId="48075139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74</w:t>
            </w:r>
          </w:p>
        </w:tc>
        <w:tc>
          <w:tcPr>
            <w:tcW w:w="652" w:type="dxa"/>
          </w:tcPr>
          <w:p w14:paraId="619715A1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00</w:t>
            </w:r>
          </w:p>
        </w:tc>
        <w:tc>
          <w:tcPr>
            <w:tcW w:w="652" w:type="dxa"/>
          </w:tcPr>
          <w:p w14:paraId="7C25BA0B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52</w:t>
            </w:r>
          </w:p>
        </w:tc>
        <w:tc>
          <w:tcPr>
            <w:tcW w:w="652" w:type="dxa"/>
          </w:tcPr>
          <w:p w14:paraId="4E5F422A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75</w:t>
            </w:r>
          </w:p>
        </w:tc>
        <w:tc>
          <w:tcPr>
            <w:tcW w:w="652" w:type="dxa"/>
          </w:tcPr>
          <w:p w14:paraId="377A1D00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54</w:t>
            </w:r>
          </w:p>
        </w:tc>
        <w:tc>
          <w:tcPr>
            <w:tcW w:w="652" w:type="dxa"/>
          </w:tcPr>
          <w:p w14:paraId="62B75760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76</w:t>
            </w:r>
          </w:p>
        </w:tc>
        <w:tc>
          <w:tcPr>
            <w:tcW w:w="548" w:type="dxa"/>
          </w:tcPr>
          <w:p w14:paraId="2E9FD791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21</w:t>
            </w:r>
          </w:p>
        </w:tc>
        <w:tc>
          <w:tcPr>
            <w:tcW w:w="548" w:type="dxa"/>
          </w:tcPr>
          <w:p w14:paraId="451D9969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80</w:t>
            </w:r>
          </w:p>
        </w:tc>
        <w:tc>
          <w:tcPr>
            <w:tcW w:w="548" w:type="dxa"/>
          </w:tcPr>
          <w:p w14:paraId="1B9332C7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66</w:t>
            </w:r>
          </w:p>
        </w:tc>
      </w:tr>
      <w:tr w:rsidR="009E5993" w14:paraId="0DAA0881" w14:textId="77777777" w:rsidTr="00FA15CF">
        <w:tc>
          <w:tcPr>
            <w:tcW w:w="482" w:type="dxa"/>
          </w:tcPr>
          <w:p w14:paraId="6DBC5D5C" w14:textId="2854DFA9" w:rsidR="009E5993" w:rsidRPr="00660C74" w:rsidRDefault="009E5993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2</w:t>
            </w:r>
            <w:r w:rsidRPr="00660C74">
              <w:rPr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12" w:type="dxa"/>
          </w:tcPr>
          <w:p w14:paraId="6E5687AF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10</w:t>
            </w:r>
          </w:p>
        </w:tc>
        <w:tc>
          <w:tcPr>
            <w:tcW w:w="582" w:type="dxa"/>
          </w:tcPr>
          <w:p w14:paraId="08A028C2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01</w:t>
            </w:r>
          </w:p>
        </w:tc>
        <w:tc>
          <w:tcPr>
            <w:tcW w:w="582" w:type="dxa"/>
          </w:tcPr>
          <w:p w14:paraId="03484869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09</w:t>
            </w:r>
          </w:p>
        </w:tc>
        <w:tc>
          <w:tcPr>
            <w:tcW w:w="582" w:type="dxa"/>
          </w:tcPr>
          <w:p w14:paraId="070EA4E3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09</w:t>
            </w:r>
          </w:p>
        </w:tc>
        <w:tc>
          <w:tcPr>
            <w:tcW w:w="652" w:type="dxa"/>
          </w:tcPr>
          <w:p w14:paraId="57D8498B" w14:textId="095B02FA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59</w:t>
            </w:r>
          </w:p>
        </w:tc>
        <w:tc>
          <w:tcPr>
            <w:tcW w:w="652" w:type="dxa"/>
          </w:tcPr>
          <w:p w14:paraId="1F8A495B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42</w:t>
            </w:r>
          </w:p>
        </w:tc>
        <w:tc>
          <w:tcPr>
            <w:tcW w:w="652" w:type="dxa"/>
          </w:tcPr>
          <w:p w14:paraId="172CF9E2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69</w:t>
            </w:r>
          </w:p>
        </w:tc>
        <w:tc>
          <w:tcPr>
            <w:tcW w:w="652" w:type="dxa"/>
          </w:tcPr>
          <w:p w14:paraId="337B1411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75</w:t>
            </w:r>
          </w:p>
        </w:tc>
        <w:tc>
          <w:tcPr>
            <w:tcW w:w="652" w:type="dxa"/>
          </w:tcPr>
          <w:p w14:paraId="13BD9629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39</w:t>
            </w:r>
          </w:p>
        </w:tc>
        <w:tc>
          <w:tcPr>
            <w:tcW w:w="652" w:type="dxa"/>
          </w:tcPr>
          <w:p w14:paraId="6B366F65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70</w:t>
            </w:r>
          </w:p>
        </w:tc>
        <w:tc>
          <w:tcPr>
            <w:tcW w:w="548" w:type="dxa"/>
          </w:tcPr>
          <w:p w14:paraId="225C60FE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60</w:t>
            </w:r>
          </w:p>
        </w:tc>
        <w:tc>
          <w:tcPr>
            <w:tcW w:w="548" w:type="dxa"/>
          </w:tcPr>
          <w:p w14:paraId="4D01A7F2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71</w:t>
            </w:r>
          </w:p>
        </w:tc>
        <w:tc>
          <w:tcPr>
            <w:tcW w:w="548" w:type="dxa"/>
          </w:tcPr>
          <w:p w14:paraId="5394C72E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07</w:t>
            </w:r>
          </w:p>
        </w:tc>
      </w:tr>
      <w:tr w:rsidR="009E5993" w14:paraId="7919D1BD" w14:textId="77777777" w:rsidTr="00FA15CF">
        <w:tc>
          <w:tcPr>
            <w:tcW w:w="482" w:type="dxa"/>
          </w:tcPr>
          <w:p w14:paraId="4F14F9B4" w14:textId="2F9EDC29" w:rsidR="009E5993" w:rsidRPr="00660C74" w:rsidRDefault="009E5993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3</w:t>
            </w:r>
            <w:r w:rsidRPr="00660C74">
              <w:rPr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12" w:type="dxa"/>
          </w:tcPr>
          <w:p w14:paraId="72BC5B1C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24</w:t>
            </w:r>
          </w:p>
        </w:tc>
        <w:tc>
          <w:tcPr>
            <w:tcW w:w="582" w:type="dxa"/>
          </w:tcPr>
          <w:p w14:paraId="3F003084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75</w:t>
            </w:r>
          </w:p>
        </w:tc>
        <w:tc>
          <w:tcPr>
            <w:tcW w:w="582" w:type="dxa"/>
          </w:tcPr>
          <w:p w14:paraId="05520ECD" w14:textId="7621DE6F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03</w:t>
            </w:r>
          </w:p>
        </w:tc>
        <w:tc>
          <w:tcPr>
            <w:tcW w:w="582" w:type="dxa"/>
          </w:tcPr>
          <w:p w14:paraId="380E6F97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37</w:t>
            </w:r>
          </w:p>
        </w:tc>
        <w:tc>
          <w:tcPr>
            <w:tcW w:w="652" w:type="dxa"/>
          </w:tcPr>
          <w:p w14:paraId="1CDBD8A3" w14:textId="47127D73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44</w:t>
            </w:r>
          </w:p>
        </w:tc>
        <w:tc>
          <w:tcPr>
            <w:tcW w:w="652" w:type="dxa"/>
          </w:tcPr>
          <w:p w14:paraId="3912A474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702</w:t>
            </w:r>
          </w:p>
        </w:tc>
        <w:tc>
          <w:tcPr>
            <w:tcW w:w="652" w:type="dxa"/>
          </w:tcPr>
          <w:p w14:paraId="1B3BDBAC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763</w:t>
            </w:r>
          </w:p>
        </w:tc>
        <w:tc>
          <w:tcPr>
            <w:tcW w:w="652" w:type="dxa"/>
          </w:tcPr>
          <w:p w14:paraId="62670DAE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99</w:t>
            </w:r>
          </w:p>
        </w:tc>
        <w:tc>
          <w:tcPr>
            <w:tcW w:w="652" w:type="dxa"/>
          </w:tcPr>
          <w:p w14:paraId="2684AEE5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44</w:t>
            </w:r>
          </w:p>
        </w:tc>
        <w:tc>
          <w:tcPr>
            <w:tcW w:w="652" w:type="dxa"/>
          </w:tcPr>
          <w:p w14:paraId="4B364322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73</w:t>
            </w:r>
          </w:p>
        </w:tc>
        <w:tc>
          <w:tcPr>
            <w:tcW w:w="548" w:type="dxa"/>
          </w:tcPr>
          <w:p w14:paraId="7BBA552D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13</w:t>
            </w:r>
          </w:p>
        </w:tc>
        <w:tc>
          <w:tcPr>
            <w:tcW w:w="548" w:type="dxa"/>
          </w:tcPr>
          <w:p w14:paraId="366299C8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73</w:t>
            </w:r>
          </w:p>
        </w:tc>
        <w:tc>
          <w:tcPr>
            <w:tcW w:w="548" w:type="dxa"/>
          </w:tcPr>
          <w:p w14:paraId="7FB26000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24</w:t>
            </w:r>
          </w:p>
        </w:tc>
      </w:tr>
      <w:tr w:rsidR="009E5993" w14:paraId="15B624D9" w14:textId="77777777" w:rsidTr="00FA15CF">
        <w:tc>
          <w:tcPr>
            <w:tcW w:w="482" w:type="dxa"/>
          </w:tcPr>
          <w:p w14:paraId="6E9035AB" w14:textId="556FB069" w:rsidR="009E5993" w:rsidRPr="00660C74" w:rsidRDefault="009E5993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4</w:t>
            </w:r>
            <w:r w:rsidRPr="00660C74">
              <w:rPr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12" w:type="dxa"/>
          </w:tcPr>
          <w:p w14:paraId="2D67E49F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35</w:t>
            </w:r>
          </w:p>
        </w:tc>
        <w:tc>
          <w:tcPr>
            <w:tcW w:w="582" w:type="dxa"/>
          </w:tcPr>
          <w:p w14:paraId="05BA7936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91</w:t>
            </w:r>
          </w:p>
        </w:tc>
        <w:tc>
          <w:tcPr>
            <w:tcW w:w="582" w:type="dxa"/>
          </w:tcPr>
          <w:p w14:paraId="5DC8D11A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50</w:t>
            </w:r>
          </w:p>
        </w:tc>
        <w:tc>
          <w:tcPr>
            <w:tcW w:w="582" w:type="dxa"/>
          </w:tcPr>
          <w:p w14:paraId="7C0AAD08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742</w:t>
            </w:r>
          </w:p>
        </w:tc>
        <w:tc>
          <w:tcPr>
            <w:tcW w:w="652" w:type="dxa"/>
          </w:tcPr>
          <w:p w14:paraId="409CFCE6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803</w:t>
            </w:r>
          </w:p>
        </w:tc>
        <w:tc>
          <w:tcPr>
            <w:tcW w:w="652" w:type="dxa"/>
          </w:tcPr>
          <w:p w14:paraId="619EDA18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862</w:t>
            </w:r>
          </w:p>
        </w:tc>
        <w:tc>
          <w:tcPr>
            <w:tcW w:w="652" w:type="dxa"/>
          </w:tcPr>
          <w:p w14:paraId="2621C30E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880</w:t>
            </w:r>
          </w:p>
        </w:tc>
        <w:tc>
          <w:tcPr>
            <w:tcW w:w="652" w:type="dxa"/>
          </w:tcPr>
          <w:p w14:paraId="7844BEFB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821</w:t>
            </w:r>
          </w:p>
        </w:tc>
        <w:tc>
          <w:tcPr>
            <w:tcW w:w="652" w:type="dxa"/>
          </w:tcPr>
          <w:p w14:paraId="005FADA8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808</w:t>
            </w:r>
          </w:p>
        </w:tc>
        <w:tc>
          <w:tcPr>
            <w:tcW w:w="652" w:type="dxa"/>
          </w:tcPr>
          <w:p w14:paraId="7195ACEB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96</w:t>
            </w:r>
          </w:p>
        </w:tc>
        <w:tc>
          <w:tcPr>
            <w:tcW w:w="548" w:type="dxa"/>
          </w:tcPr>
          <w:p w14:paraId="161797A1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35</w:t>
            </w:r>
          </w:p>
        </w:tc>
        <w:tc>
          <w:tcPr>
            <w:tcW w:w="548" w:type="dxa"/>
          </w:tcPr>
          <w:p w14:paraId="2220BEB3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66</w:t>
            </w:r>
          </w:p>
        </w:tc>
        <w:tc>
          <w:tcPr>
            <w:tcW w:w="548" w:type="dxa"/>
          </w:tcPr>
          <w:p w14:paraId="5D40B03E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32</w:t>
            </w:r>
          </w:p>
        </w:tc>
      </w:tr>
      <w:tr w:rsidR="009E5993" w14:paraId="6BB5E757" w14:textId="77777777" w:rsidTr="00FA15CF">
        <w:tc>
          <w:tcPr>
            <w:tcW w:w="482" w:type="dxa"/>
          </w:tcPr>
          <w:p w14:paraId="07B06902" w14:textId="38CF884F" w:rsidR="009E5993" w:rsidRPr="00660C74" w:rsidRDefault="009E5993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5</w:t>
            </w:r>
            <w:r w:rsidRPr="00660C74">
              <w:rPr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12" w:type="dxa"/>
          </w:tcPr>
          <w:p w14:paraId="15B932D8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68</w:t>
            </w:r>
          </w:p>
        </w:tc>
        <w:tc>
          <w:tcPr>
            <w:tcW w:w="582" w:type="dxa"/>
          </w:tcPr>
          <w:p w14:paraId="7CE03606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83</w:t>
            </w:r>
          </w:p>
        </w:tc>
        <w:tc>
          <w:tcPr>
            <w:tcW w:w="582" w:type="dxa"/>
          </w:tcPr>
          <w:p w14:paraId="40856ECE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85</w:t>
            </w:r>
          </w:p>
        </w:tc>
        <w:tc>
          <w:tcPr>
            <w:tcW w:w="582" w:type="dxa"/>
          </w:tcPr>
          <w:p w14:paraId="59F89A98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721</w:t>
            </w:r>
          </w:p>
        </w:tc>
        <w:tc>
          <w:tcPr>
            <w:tcW w:w="652" w:type="dxa"/>
          </w:tcPr>
          <w:p w14:paraId="314F972E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794</w:t>
            </w:r>
          </w:p>
        </w:tc>
        <w:tc>
          <w:tcPr>
            <w:tcW w:w="652" w:type="dxa"/>
          </w:tcPr>
          <w:p w14:paraId="55679102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885</w:t>
            </w:r>
          </w:p>
        </w:tc>
        <w:tc>
          <w:tcPr>
            <w:tcW w:w="652" w:type="dxa"/>
          </w:tcPr>
          <w:p w14:paraId="0132D6A4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918</w:t>
            </w:r>
          </w:p>
        </w:tc>
        <w:tc>
          <w:tcPr>
            <w:tcW w:w="652" w:type="dxa"/>
          </w:tcPr>
          <w:p w14:paraId="16610E0C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870</w:t>
            </w:r>
          </w:p>
        </w:tc>
        <w:tc>
          <w:tcPr>
            <w:tcW w:w="652" w:type="dxa"/>
          </w:tcPr>
          <w:p w14:paraId="2464AC3E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785</w:t>
            </w:r>
          </w:p>
        </w:tc>
        <w:tc>
          <w:tcPr>
            <w:tcW w:w="652" w:type="dxa"/>
          </w:tcPr>
          <w:p w14:paraId="4530893F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96</w:t>
            </w:r>
          </w:p>
        </w:tc>
        <w:tc>
          <w:tcPr>
            <w:tcW w:w="548" w:type="dxa"/>
          </w:tcPr>
          <w:p w14:paraId="720E195A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83</w:t>
            </w:r>
          </w:p>
        </w:tc>
        <w:tc>
          <w:tcPr>
            <w:tcW w:w="548" w:type="dxa"/>
          </w:tcPr>
          <w:p w14:paraId="21EF8397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83</w:t>
            </w:r>
          </w:p>
        </w:tc>
        <w:tc>
          <w:tcPr>
            <w:tcW w:w="548" w:type="dxa"/>
          </w:tcPr>
          <w:p w14:paraId="7C97EEED" w14:textId="77777777" w:rsidR="009E5993" w:rsidRPr="00660C74" w:rsidRDefault="009E5993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66</w:t>
            </w:r>
          </w:p>
        </w:tc>
      </w:tr>
    </w:tbl>
    <w:p w14:paraId="38006C10" w14:textId="4C4B9056" w:rsidR="00AD5D40" w:rsidRDefault="00120EA6" w:rsidP="00120EA6">
      <w:pPr>
        <w:jc w:val="center"/>
      </w:pPr>
      <w:r w:rsidRPr="00120EA6">
        <w:t xml:space="preserve">Table </w:t>
      </w:r>
      <w:r>
        <w:t>2</w:t>
      </w:r>
      <w:r w:rsidRPr="00120EA6">
        <w:t xml:space="preserve">. Polarization degree of oil spill at different observation angles of </w:t>
      </w:r>
      <w:r w:rsidRPr="00312512">
        <w:t>Crude oi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81"/>
        <w:gridCol w:w="519"/>
        <w:gridCol w:w="582"/>
        <w:gridCol w:w="582"/>
        <w:gridCol w:w="582"/>
        <w:gridCol w:w="651"/>
        <w:gridCol w:w="651"/>
        <w:gridCol w:w="651"/>
        <w:gridCol w:w="651"/>
        <w:gridCol w:w="651"/>
        <w:gridCol w:w="651"/>
        <w:gridCol w:w="548"/>
        <w:gridCol w:w="548"/>
        <w:gridCol w:w="548"/>
      </w:tblGrid>
      <w:tr w:rsidR="00F36460" w14:paraId="18233A56" w14:textId="77777777" w:rsidTr="00AD5D40">
        <w:tc>
          <w:tcPr>
            <w:tcW w:w="481" w:type="dxa"/>
          </w:tcPr>
          <w:p w14:paraId="0FB2BBFC" w14:textId="77777777" w:rsidR="00F36460" w:rsidRPr="00660C74" w:rsidRDefault="00F36460" w:rsidP="00FA15CF">
            <w:pPr>
              <w:rPr>
                <w:sz w:val="13"/>
                <w:szCs w:val="13"/>
              </w:rPr>
            </w:pPr>
          </w:p>
        </w:tc>
        <w:tc>
          <w:tcPr>
            <w:tcW w:w="519" w:type="dxa"/>
          </w:tcPr>
          <w:p w14:paraId="56E26738" w14:textId="0CAD0237" w:rsidR="00F36460" w:rsidRPr="00660C74" w:rsidRDefault="00F3646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82" w:type="dxa"/>
          </w:tcPr>
          <w:p w14:paraId="469EC3C8" w14:textId="643A9E58" w:rsidR="00F36460" w:rsidRPr="00660C74" w:rsidRDefault="00F3646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3</w:t>
            </w:r>
            <w:r w:rsidRPr="00660C74">
              <w:rPr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82" w:type="dxa"/>
          </w:tcPr>
          <w:p w14:paraId="53C9B3D6" w14:textId="37D96FCF" w:rsidR="00F36460" w:rsidRPr="00660C74" w:rsidRDefault="00F3646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6</w:t>
            </w:r>
            <w:r w:rsidRPr="00660C74">
              <w:rPr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82" w:type="dxa"/>
          </w:tcPr>
          <w:p w14:paraId="7C04ECF5" w14:textId="2BA329DF" w:rsidR="00F36460" w:rsidRPr="00660C74" w:rsidRDefault="00F3646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9</w:t>
            </w:r>
            <w:r w:rsidRPr="00660C74">
              <w:rPr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651" w:type="dxa"/>
          </w:tcPr>
          <w:p w14:paraId="64037980" w14:textId="2D8A2967" w:rsidR="00F36460" w:rsidRPr="00660C74" w:rsidRDefault="00F3646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1</w:t>
            </w:r>
            <w:r w:rsidRPr="00660C74">
              <w:rPr>
                <w:sz w:val="13"/>
                <w:szCs w:val="13"/>
              </w:rPr>
              <w:t>2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651" w:type="dxa"/>
          </w:tcPr>
          <w:p w14:paraId="7458FF22" w14:textId="286322A5" w:rsidR="00F36460" w:rsidRPr="00660C74" w:rsidRDefault="00F3646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1</w:t>
            </w:r>
            <w:r w:rsidRPr="00660C74">
              <w:rPr>
                <w:sz w:val="13"/>
                <w:szCs w:val="13"/>
              </w:rPr>
              <w:t>5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651" w:type="dxa"/>
          </w:tcPr>
          <w:p w14:paraId="1540C12D" w14:textId="7E34DFB1" w:rsidR="00F36460" w:rsidRPr="00660C74" w:rsidRDefault="00F3646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1</w:t>
            </w:r>
            <w:r w:rsidRPr="00660C74">
              <w:rPr>
                <w:sz w:val="13"/>
                <w:szCs w:val="13"/>
              </w:rPr>
              <w:t>8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651" w:type="dxa"/>
          </w:tcPr>
          <w:p w14:paraId="703F9EB5" w14:textId="4D767BA4" w:rsidR="00F36460" w:rsidRPr="00660C74" w:rsidRDefault="00F3646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2</w:t>
            </w:r>
            <w:r w:rsidRPr="00660C74">
              <w:rPr>
                <w:sz w:val="13"/>
                <w:szCs w:val="13"/>
              </w:rPr>
              <w:t>1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651" w:type="dxa"/>
          </w:tcPr>
          <w:p w14:paraId="53B86AE8" w14:textId="5572239C" w:rsidR="00F36460" w:rsidRPr="00660C74" w:rsidRDefault="00F3646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2</w:t>
            </w:r>
            <w:r w:rsidRPr="00660C74">
              <w:rPr>
                <w:sz w:val="13"/>
                <w:szCs w:val="13"/>
              </w:rPr>
              <w:t>4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651" w:type="dxa"/>
          </w:tcPr>
          <w:p w14:paraId="64EA2883" w14:textId="16CCFA21" w:rsidR="00F36460" w:rsidRPr="00660C74" w:rsidRDefault="00F3646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2</w:t>
            </w:r>
            <w:r w:rsidRPr="00660C74">
              <w:rPr>
                <w:sz w:val="13"/>
                <w:szCs w:val="13"/>
              </w:rPr>
              <w:t>7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48" w:type="dxa"/>
          </w:tcPr>
          <w:p w14:paraId="06210874" w14:textId="50A49163" w:rsidR="00F36460" w:rsidRPr="00660C74" w:rsidRDefault="00F3646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3</w:t>
            </w:r>
            <w:r w:rsidRPr="00660C74">
              <w:rPr>
                <w:sz w:val="13"/>
                <w:szCs w:val="13"/>
              </w:rPr>
              <w:t>0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48" w:type="dxa"/>
          </w:tcPr>
          <w:p w14:paraId="3C4DFBF8" w14:textId="546A7528" w:rsidR="00F36460" w:rsidRPr="00660C74" w:rsidRDefault="00F3646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3</w:t>
            </w:r>
            <w:r w:rsidRPr="00660C74">
              <w:rPr>
                <w:sz w:val="13"/>
                <w:szCs w:val="13"/>
              </w:rPr>
              <w:t>3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48" w:type="dxa"/>
          </w:tcPr>
          <w:p w14:paraId="16C82AEB" w14:textId="131D527B" w:rsidR="00F36460" w:rsidRPr="00660C74" w:rsidRDefault="00F3646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3</w:t>
            </w:r>
            <w:r w:rsidRPr="00660C74">
              <w:rPr>
                <w:sz w:val="13"/>
                <w:szCs w:val="13"/>
              </w:rPr>
              <w:t>6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</w:tr>
      <w:tr w:rsidR="00F36460" w14:paraId="1E46DFBA" w14:textId="77777777" w:rsidTr="00AD5D40">
        <w:tc>
          <w:tcPr>
            <w:tcW w:w="481" w:type="dxa"/>
          </w:tcPr>
          <w:p w14:paraId="1A81BB3A" w14:textId="66F1EF14" w:rsidR="00F36460" w:rsidRPr="00660C74" w:rsidRDefault="00F3646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19" w:type="dxa"/>
          </w:tcPr>
          <w:p w14:paraId="7DF86C92" w14:textId="69C02F51" w:rsidR="00F36460" w:rsidRPr="00660C74" w:rsidRDefault="0080129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30</w:t>
            </w:r>
          </w:p>
        </w:tc>
        <w:tc>
          <w:tcPr>
            <w:tcW w:w="582" w:type="dxa"/>
          </w:tcPr>
          <w:p w14:paraId="3E6A0856" w14:textId="788B77CF" w:rsidR="00F36460" w:rsidRPr="00660C74" w:rsidRDefault="0080129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60</w:t>
            </w:r>
          </w:p>
        </w:tc>
        <w:tc>
          <w:tcPr>
            <w:tcW w:w="582" w:type="dxa"/>
          </w:tcPr>
          <w:p w14:paraId="04CEA948" w14:textId="5F5B33C3" w:rsidR="00F36460" w:rsidRPr="00660C74" w:rsidRDefault="0080129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87</w:t>
            </w:r>
          </w:p>
        </w:tc>
        <w:tc>
          <w:tcPr>
            <w:tcW w:w="582" w:type="dxa"/>
          </w:tcPr>
          <w:p w14:paraId="0740E110" w14:textId="24448859" w:rsidR="00F36460" w:rsidRPr="00660C74" w:rsidRDefault="00801292" w:rsidP="00FA15CF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.115</w:t>
            </w:r>
          </w:p>
        </w:tc>
        <w:tc>
          <w:tcPr>
            <w:tcW w:w="651" w:type="dxa"/>
          </w:tcPr>
          <w:p w14:paraId="5F06D53D" w14:textId="08C5DA88" w:rsidR="00F36460" w:rsidRPr="00660C74" w:rsidRDefault="0080129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88</w:t>
            </w:r>
          </w:p>
        </w:tc>
        <w:tc>
          <w:tcPr>
            <w:tcW w:w="651" w:type="dxa"/>
          </w:tcPr>
          <w:p w14:paraId="242F685E" w14:textId="3809E5E6" w:rsidR="00F36460" w:rsidRPr="00660C74" w:rsidRDefault="0080129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54</w:t>
            </w:r>
          </w:p>
        </w:tc>
        <w:tc>
          <w:tcPr>
            <w:tcW w:w="651" w:type="dxa"/>
          </w:tcPr>
          <w:p w14:paraId="49C3A481" w14:textId="50B3FC5F" w:rsidR="00F36460" w:rsidRPr="00660C74" w:rsidRDefault="0080129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73</w:t>
            </w:r>
          </w:p>
        </w:tc>
        <w:tc>
          <w:tcPr>
            <w:tcW w:w="651" w:type="dxa"/>
          </w:tcPr>
          <w:p w14:paraId="718AD834" w14:textId="21DCA6B3" w:rsidR="00F36460" w:rsidRPr="00660C74" w:rsidRDefault="0080129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18</w:t>
            </w:r>
          </w:p>
        </w:tc>
        <w:tc>
          <w:tcPr>
            <w:tcW w:w="651" w:type="dxa"/>
          </w:tcPr>
          <w:p w14:paraId="76953FF1" w14:textId="78254AA1" w:rsidR="00F36460" w:rsidRPr="00660C74" w:rsidRDefault="0080129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76</w:t>
            </w:r>
          </w:p>
        </w:tc>
        <w:tc>
          <w:tcPr>
            <w:tcW w:w="651" w:type="dxa"/>
          </w:tcPr>
          <w:p w14:paraId="56C306E5" w14:textId="2FE98F92" w:rsidR="00F36460" w:rsidRPr="00660C74" w:rsidRDefault="0080129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06</w:t>
            </w:r>
          </w:p>
        </w:tc>
        <w:tc>
          <w:tcPr>
            <w:tcW w:w="548" w:type="dxa"/>
          </w:tcPr>
          <w:p w14:paraId="12EC7342" w14:textId="10688995" w:rsidR="00F36460" w:rsidRPr="00660C74" w:rsidRDefault="0080129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85</w:t>
            </w:r>
          </w:p>
        </w:tc>
        <w:tc>
          <w:tcPr>
            <w:tcW w:w="548" w:type="dxa"/>
          </w:tcPr>
          <w:p w14:paraId="140E6C51" w14:textId="60A25C55" w:rsidR="00F36460" w:rsidRPr="00660C74" w:rsidRDefault="0080129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60</w:t>
            </w:r>
          </w:p>
        </w:tc>
        <w:tc>
          <w:tcPr>
            <w:tcW w:w="548" w:type="dxa"/>
          </w:tcPr>
          <w:p w14:paraId="085E21E4" w14:textId="02AA5BCE" w:rsidR="00F36460" w:rsidRPr="00660C74" w:rsidRDefault="0080129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45</w:t>
            </w:r>
          </w:p>
        </w:tc>
      </w:tr>
      <w:tr w:rsidR="00F36460" w14:paraId="25934634" w14:textId="77777777" w:rsidTr="00AD5D40">
        <w:tc>
          <w:tcPr>
            <w:tcW w:w="481" w:type="dxa"/>
          </w:tcPr>
          <w:p w14:paraId="2001A961" w14:textId="6A6DCD85" w:rsidR="00F36460" w:rsidRPr="00660C74" w:rsidRDefault="00F3646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1</w:t>
            </w:r>
            <w:r w:rsidRPr="00660C74">
              <w:rPr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19" w:type="dxa"/>
          </w:tcPr>
          <w:p w14:paraId="7ACBBAA9" w14:textId="47B7243B" w:rsidR="00F36460" w:rsidRPr="00660C74" w:rsidRDefault="0080129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28</w:t>
            </w:r>
          </w:p>
        </w:tc>
        <w:tc>
          <w:tcPr>
            <w:tcW w:w="582" w:type="dxa"/>
          </w:tcPr>
          <w:p w14:paraId="74C4F015" w14:textId="31ECB872" w:rsidR="00F36460" w:rsidRPr="00660C74" w:rsidRDefault="0080129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96</w:t>
            </w:r>
          </w:p>
        </w:tc>
        <w:tc>
          <w:tcPr>
            <w:tcW w:w="582" w:type="dxa"/>
          </w:tcPr>
          <w:p w14:paraId="423B5E39" w14:textId="68A4591E" w:rsidR="00F36460" w:rsidRPr="00660C74" w:rsidRDefault="0080129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47</w:t>
            </w:r>
          </w:p>
        </w:tc>
        <w:tc>
          <w:tcPr>
            <w:tcW w:w="582" w:type="dxa"/>
          </w:tcPr>
          <w:p w14:paraId="7A9A8FA3" w14:textId="6E24F46B" w:rsidR="00F36460" w:rsidRPr="00660C74" w:rsidRDefault="0080129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52</w:t>
            </w:r>
          </w:p>
        </w:tc>
        <w:tc>
          <w:tcPr>
            <w:tcW w:w="651" w:type="dxa"/>
          </w:tcPr>
          <w:p w14:paraId="168565BD" w14:textId="620EB001" w:rsidR="00F36460" w:rsidRPr="00660C74" w:rsidRDefault="0080129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35</w:t>
            </w:r>
          </w:p>
        </w:tc>
        <w:tc>
          <w:tcPr>
            <w:tcW w:w="651" w:type="dxa"/>
          </w:tcPr>
          <w:p w14:paraId="169CD183" w14:textId="5DBA1117" w:rsidR="00F36460" w:rsidRPr="00660C74" w:rsidRDefault="0080129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50</w:t>
            </w:r>
          </w:p>
        </w:tc>
        <w:tc>
          <w:tcPr>
            <w:tcW w:w="651" w:type="dxa"/>
          </w:tcPr>
          <w:p w14:paraId="191E5DDE" w14:textId="73C7E0FC" w:rsidR="00F36460" w:rsidRPr="00660C74" w:rsidRDefault="0080129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08</w:t>
            </w:r>
          </w:p>
        </w:tc>
        <w:tc>
          <w:tcPr>
            <w:tcW w:w="651" w:type="dxa"/>
          </w:tcPr>
          <w:p w14:paraId="3D03C7DE" w14:textId="7B770352" w:rsidR="00F36460" w:rsidRPr="00660C74" w:rsidRDefault="0080129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15</w:t>
            </w:r>
          </w:p>
        </w:tc>
        <w:tc>
          <w:tcPr>
            <w:tcW w:w="651" w:type="dxa"/>
          </w:tcPr>
          <w:p w14:paraId="55176EA8" w14:textId="206D5695" w:rsidR="00F36460" w:rsidRPr="00660C74" w:rsidRDefault="0080129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35</w:t>
            </w:r>
          </w:p>
        </w:tc>
        <w:tc>
          <w:tcPr>
            <w:tcW w:w="651" w:type="dxa"/>
          </w:tcPr>
          <w:p w14:paraId="7EFD0928" w14:textId="52BA38D8" w:rsidR="00F36460" w:rsidRPr="00660C74" w:rsidRDefault="0080129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77</w:t>
            </w:r>
          </w:p>
        </w:tc>
        <w:tc>
          <w:tcPr>
            <w:tcW w:w="548" w:type="dxa"/>
          </w:tcPr>
          <w:p w14:paraId="4C553379" w14:textId="7D5A7E02" w:rsidR="00F36460" w:rsidRPr="00660C74" w:rsidRDefault="0080129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47</w:t>
            </w:r>
          </w:p>
        </w:tc>
        <w:tc>
          <w:tcPr>
            <w:tcW w:w="548" w:type="dxa"/>
          </w:tcPr>
          <w:p w14:paraId="7BA4912E" w14:textId="4707BA64" w:rsidR="00F36460" w:rsidRPr="00660C74" w:rsidRDefault="00951AD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89</w:t>
            </w:r>
          </w:p>
        </w:tc>
        <w:tc>
          <w:tcPr>
            <w:tcW w:w="548" w:type="dxa"/>
          </w:tcPr>
          <w:p w14:paraId="736284F3" w14:textId="787DDEDC" w:rsidR="00F36460" w:rsidRPr="00660C74" w:rsidRDefault="00951AD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33</w:t>
            </w:r>
          </w:p>
        </w:tc>
      </w:tr>
      <w:tr w:rsidR="00F36460" w14:paraId="2724C751" w14:textId="77777777" w:rsidTr="00AD5D40">
        <w:tc>
          <w:tcPr>
            <w:tcW w:w="481" w:type="dxa"/>
          </w:tcPr>
          <w:p w14:paraId="1DF91056" w14:textId="11725FCE" w:rsidR="00F36460" w:rsidRPr="00660C74" w:rsidRDefault="00F3646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2</w:t>
            </w:r>
            <w:r w:rsidRPr="00660C74">
              <w:rPr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19" w:type="dxa"/>
          </w:tcPr>
          <w:p w14:paraId="76F465BE" w14:textId="080E3FA6" w:rsidR="00F36460" w:rsidRPr="00660C74" w:rsidRDefault="00951AD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62</w:t>
            </w:r>
          </w:p>
        </w:tc>
        <w:tc>
          <w:tcPr>
            <w:tcW w:w="582" w:type="dxa"/>
          </w:tcPr>
          <w:p w14:paraId="18F01433" w14:textId="28D92DE8" w:rsidR="00F36460" w:rsidRPr="00660C74" w:rsidRDefault="00951AD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81</w:t>
            </w:r>
          </w:p>
        </w:tc>
        <w:tc>
          <w:tcPr>
            <w:tcW w:w="582" w:type="dxa"/>
          </w:tcPr>
          <w:p w14:paraId="4D43AAD7" w14:textId="42D03614" w:rsidR="00F36460" w:rsidRPr="00660C74" w:rsidRDefault="00951AD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93</w:t>
            </w:r>
          </w:p>
        </w:tc>
        <w:tc>
          <w:tcPr>
            <w:tcW w:w="582" w:type="dxa"/>
          </w:tcPr>
          <w:p w14:paraId="37FDCA6E" w14:textId="39784CD1" w:rsidR="00F36460" w:rsidRPr="00660C74" w:rsidRDefault="00951AD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15</w:t>
            </w:r>
          </w:p>
        </w:tc>
        <w:tc>
          <w:tcPr>
            <w:tcW w:w="651" w:type="dxa"/>
          </w:tcPr>
          <w:p w14:paraId="1E4BAD03" w14:textId="3505C017" w:rsidR="00F36460" w:rsidRPr="00660C74" w:rsidRDefault="00951AD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27</w:t>
            </w:r>
          </w:p>
        </w:tc>
        <w:tc>
          <w:tcPr>
            <w:tcW w:w="651" w:type="dxa"/>
          </w:tcPr>
          <w:p w14:paraId="583917C4" w14:textId="78DE50D2" w:rsidR="00F36460" w:rsidRPr="00660C74" w:rsidRDefault="00951AD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07</w:t>
            </w:r>
          </w:p>
        </w:tc>
        <w:tc>
          <w:tcPr>
            <w:tcW w:w="651" w:type="dxa"/>
          </w:tcPr>
          <w:p w14:paraId="2151A594" w14:textId="03DA0793" w:rsidR="00F36460" w:rsidRPr="00660C74" w:rsidRDefault="00951AD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34</w:t>
            </w:r>
          </w:p>
        </w:tc>
        <w:tc>
          <w:tcPr>
            <w:tcW w:w="651" w:type="dxa"/>
          </w:tcPr>
          <w:p w14:paraId="5449DD68" w14:textId="4B643425" w:rsidR="00F36460" w:rsidRPr="00660C74" w:rsidRDefault="00951AD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30</w:t>
            </w:r>
          </w:p>
        </w:tc>
        <w:tc>
          <w:tcPr>
            <w:tcW w:w="651" w:type="dxa"/>
          </w:tcPr>
          <w:p w14:paraId="30BFB2ED" w14:textId="65FD1690" w:rsidR="00F36460" w:rsidRPr="00660C74" w:rsidRDefault="00951AD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10</w:t>
            </w:r>
          </w:p>
        </w:tc>
        <w:tc>
          <w:tcPr>
            <w:tcW w:w="651" w:type="dxa"/>
          </w:tcPr>
          <w:p w14:paraId="45400743" w14:textId="05804CC6" w:rsidR="00F36460" w:rsidRPr="00660C74" w:rsidRDefault="00951AD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10</w:t>
            </w:r>
          </w:p>
        </w:tc>
        <w:tc>
          <w:tcPr>
            <w:tcW w:w="548" w:type="dxa"/>
          </w:tcPr>
          <w:p w14:paraId="44637506" w14:textId="2766E57A" w:rsidR="00F36460" w:rsidRPr="00660C74" w:rsidRDefault="00951AD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91</w:t>
            </w:r>
          </w:p>
        </w:tc>
        <w:tc>
          <w:tcPr>
            <w:tcW w:w="548" w:type="dxa"/>
          </w:tcPr>
          <w:p w14:paraId="368D3F4C" w14:textId="4B298BCD" w:rsidR="00F36460" w:rsidRPr="00660C74" w:rsidRDefault="00951AD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49</w:t>
            </w:r>
          </w:p>
        </w:tc>
        <w:tc>
          <w:tcPr>
            <w:tcW w:w="548" w:type="dxa"/>
          </w:tcPr>
          <w:p w14:paraId="63C21176" w14:textId="2198A97C" w:rsidR="00F36460" w:rsidRPr="00660C74" w:rsidRDefault="00951AD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62</w:t>
            </w:r>
          </w:p>
        </w:tc>
      </w:tr>
      <w:tr w:rsidR="00F36460" w14:paraId="4DF77AEF" w14:textId="77777777" w:rsidTr="00AD5D40">
        <w:tc>
          <w:tcPr>
            <w:tcW w:w="481" w:type="dxa"/>
          </w:tcPr>
          <w:p w14:paraId="48FF3409" w14:textId="6BD2184E" w:rsidR="00F36460" w:rsidRPr="00660C74" w:rsidRDefault="00F3646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3</w:t>
            </w:r>
            <w:r w:rsidRPr="00660C74">
              <w:rPr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19" w:type="dxa"/>
          </w:tcPr>
          <w:p w14:paraId="017C0D4C" w14:textId="3383FC77" w:rsidR="00F36460" w:rsidRPr="00660C74" w:rsidRDefault="00951AD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15</w:t>
            </w:r>
          </w:p>
        </w:tc>
        <w:tc>
          <w:tcPr>
            <w:tcW w:w="582" w:type="dxa"/>
          </w:tcPr>
          <w:p w14:paraId="0F16CFCA" w14:textId="6BCBDAE8" w:rsidR="00F36460" w:rsidRPr="00660C74" w:rsidRDefault="00951AD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18</w:t>
            </w:r>
          </w:p>
        </w:tc>
        <w:tc>
          <w:tcPr>
            <w:tcW w:w="582" w:type="dxa"/>
          </w:tcPr>
          <w:p w14:paraId="792E2E2E" w14:textId="29458297" w:rsidR="00F36460" w:rsidRPr="00660C74" w:rsidRDefault="00951AD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08</w:t>
            </w:r>
          </w:p>
        </w:tc>
        <w:tc>
          <w:tcPr>
            <w:tcW w:w="582" w:type="dxa"/>
          </w:tcPr>
          <w:p w14:paraId="7BAE9015" w14:textId="5338A76A" w:rsidR="00F36460" w:rsidRPr="00660C74" w:rsidRDefault="00951AD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90</w:t>
            </w:r>
          </w:p>
        </w:tc>
        <w:tc>
          <w:tcPr>
            <w:tcW w:w="651" w:type="dxa"/>
          </w:tcPr>
          <w:p w14:paraId="72DA777A" w14:textId="65284357" w:rsidR="00F36460" w:rsidRPr="00660C74" w:rsidRDefault="00951AD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49</w:t>
            </w:r>
          </w:p>
        </w:tc>
        <w:tc>
          <w:tcPr>
            <w:tcW w:w="651" w:type="dxa"/>
          </w:tcPr>
          <w:p w14:paraId="42267B48" w14:textId="2878A440" w:rsidR="00F36460" w:rsidRPr="00660C74" w:rsidRDefault="00951AD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07</w:t>
            </w:r>
          </w:p>
        </w:tc>
        <w:tc>
          <w:tcPr>
            <w:tcW w:w="651" w:type="dxa"/>
          </w:tcPr>
          <w:p w14:paraId="59544BA7" w14:textId="0004931D" w:rsidR="00F36460" w:rsidRPr="00660C74" w:rsidRDefault="00951AD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734</w:t>
            </w:r>
          </w:p>
        </w:tc>
        <w:tc>
          <w:tcPr>
            <w:tcW w:w="651" w:type="dxa"/>
          </w:tcPr>
          <w:p w14:paraId="11E71EFC" w14:textId="06CD99EB" w:rsidR="00F36460" w:rsidRPr="00660C74" w:rsidRDefault="00951AD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54</w:t>
            </w:r>
          </w:p>
        </w:tc>
        <w:tc>
          <w:tcPr>
            <w:tcW w:w="651" w:type="dxa"/>
          </w:tcPr>
          <w:p w14:paraId="6A9C70CD" w14:textId="59D053D9" w:rsidR="00F36460" w:rsidRPr="00660C74" w:rsidRDefault="00951AD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15</w:t>
            </w:r>
          </w:p>
        </w:tc>
        <w:tc>
          <w:tcPr>
            <w:tcW w:w="651" w:type="dxa"/>
          </w:tcPr>
          <w:p w14:paraId="0EA05EB6" w14:textId="45D4C980" w:rsidR="00F36460" w:rsidRPr="00660C74" w:rsidRDefault="00951AD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39</w:t>
            </w:r>
          </w:p>
        </w:tc>
        <w:tc>
          <w:tcPr>
            <w:tcW w:w="548" w:type="dxa"/>
          </w:tcPr>
          <w:p w14:paraId="395E37B8" w14:textId="1DD51013" w:rsidR="00F36460" w:rsidRPr="00660C74" w:rsidRDefault="00951AD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81</w:t>
            </w:r>
          </w:p>
        </w:tc>
        <w:tc>
          <w:tcPr>
            <w:tcW w:w="548" w:type="dxa"/>
          </w:tcPr>
          <w:p w14:paraId="6E8C723F" w14:textId="2BAD6768" w:rsidR="00F36460" w:rsidRPr="00660C74" w:rsidRDefault="00951AD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20</w:t>
            </w:r>
          </w:p>
        </w:tc>
        <w:tc>
          <w:tcPr>
            <w:tcW w:w="548" w:type="dxa"/>
          </w:tcPr>
          <w:p w14:paraId="1D07C403" w14:textId="7723298B" w:rsidR="00F36460" w:rsidRPr="00660C74" w:rsidRDefault="00951AD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10</w:t>
            </w:r>
          </w:p>
        </w:tc>
      </w:tr>
      <w:tr w:rsidR="00F36460" w14:paraId="263515B6" w14:textId="77777777" w:rsidTr="00AD5D40">
        <w:tc>
          <w:tcPr>
            <w:tcW w:w="481" w:type="dxa"/>
          </w:tcPr>
          <w:p w14:paraId="2A34067B" w14:textId="75FB6A8F" w:rsidR="00F36460" w:rsidRPr="00660C74" w:rsidRDefault="00F3646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4</w:t>
            </w:r>
            <w:r w:rsidRPr="00660C74">
              <w:rPr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19" w:type="dxa"/>
          </w:tcPr>
          <w:p w14:paraId="28E9667D" w14:textId="682329DB" w:rsidR="00F36460" w:rsidRPr="00660C74" w:rsidRDefault="00951AD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78</w:t>
            </w:r>
          </w:p>
        </w:tc>
        <w:tc>
          <w:tcPr>
            <w:tcW w:w="582" w:type="dxa"/>
          </w:tcPr>
          <w:p w14:paraId="1D0DA008" w14:textId="5F7442DA" w:rsidR="00F36460" w:rsidRPr="00660C74" w:rsidRDefault="002A13C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63</w:t>
            </w:r>
          </w:p>
        </w:tc>
        <w:tc>
          <w:tcPr>
            <w:tcW w:w="582" w:type="dxa"/>
          </w:tcPr>
          <w:p w14:paraId="2EC1057C" w14:textId="325F2AE5" w:rsidR="00F36460" w:rsidRPr="00660C74" w:rsidRDefault="002A13C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22</w:t>
            </w:r>
          </w:p>
        </w:tc>
        <w:tc>
          <w:tcPr>
            <w:tcW w:w="582" w:type="dxa"/>
          </w:tcPr>
          <w:p w14:paraId="3DFC30D3" w14:textId="028955A3" w:rsidR="00F36460" w:rsidRPr="00660C74" w:rsidRDefault="002A13C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41</w:t>
            </w:r>
          </w:p>
        </w:tc>
        <w:tc>
          <w:tcPr>
            <w:tcW w:w="651" w:type="dxa"/>
          </w:tcPr>
          <w:p w14:paraId="0EE9F322" w14:textId="2FCF7909" w:rsidR="00F36460" w:rsidRPr="00660C74" w:rsidRDefault="002A13C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724</w:t>
            </w:r>
          </w:p>
        </w:tc>
        <w:tc>
          <w:tcPr>
            <w:tcW w:w="651" w:type="dxa"/>
          </w:tcPr>
          <w:p w14:paraId="40212915" w14:textId="47459DD8" w:rsidR="00F36460" w:rsidRPr="00660C74" w:rsidRDefault="002A13C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811</w:t>
            </w:r>
          </w:p>
        </w:tc>
        <w:tc>
          <w:tcPr>
            <w:tcW w:w="651" w:type="dxa"/>
          </w:tcPr>
          <w:p w14:paraId="5331DA47" w14:textId="0764C5A7" w:rsidR="00F36460" w:rsidRPr="00660C74" w:rsidRDefault="002A13C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848</w:t>
            </w:r>
          </w:p>
        </w:tc>
        <w:tc>
          <w:tcPr>
            <w:tcW w:w="651" w:type="dxa"/>
          </w:tcPr>
          <w:p w14:paraId="3A8FB2DB" w14:textId="0B8EF517" w:rsidR="00F36460" w:rsidRPr="00660C74" w:rsidRDefault="002A13C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797</w:t>
            </w:r>
          </w:p>
        </w:tc>
        <w:tc>
          <w:tcPr>
            <w:tcW w:w="651" w:type="dxa"/>
          </w:tcPr>
          <w:p w14:paraId="35CD45F7" w14:textId="692075C4" w:rsidR="00F36460" w:rsidRPr="00660C74" w:rsidRDefault="002A13C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73</w:t>
            </w:r>
          </w:p>
        </w:tc>
        <w:tc>
          <w:tcPr>
            <w:tcW w:w="651" w:type="dxa"/>
          </w:tcPr>
          <w:p w14:paraId="1F01D65F" w14:textId="65929334" w:rsidR="00F36460" w:rsidRPr="00660C74" w:rsidRDefault="002A13C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29</w:t>
            </w:r>
          </w:p>
        </w:tc>
        <w:tc>
          <w:tcPr>
            <w:tcW w:w="548" w:type="dxa"/>
          </w:tcPr>
          <w:p w14:paraId="2489B27C" w14:textId="39D1DF0C" w:rsidR="00F36460" w:rsidRPr="00660C74" w:rsidRDefault="002A13C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68</w:t>
            </w:r>
          </w:p>
        </w:tc>
        <w:tc>
          <w:tcPr>
            <w:tcW w:w="548" w:type="dxa"/>
          </w:tcPr>
          <w:p w14:paraId="51910CD2" w14:textId="6DC6439B" w:rsidR="00F36460" w:rsidRPr="00660C74" w:rsidRDefault="002A13C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07</w:t>
            </w:r>
          </w:p>
        </w:tc>
        <w:tc>
          <w:tcPr>
            <w:tcW w:w="548" w:type="dxa"/>
          </w:tcPr>
          <w:p w14:paraId="44A5C2F5" w14:textId="770B1EDC" w:rsidR="00F36460" w:rsidRPr="00660C74" w:rsidRDefault="002A13C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80</w:t>
            </w:r>
          </w:p>
        </w:tc>
      </w:tr>
      <w:tr w:rsidR="00F36460" w14:paraId="44991B8E" w14:textId="77777777" w:rsidTr="00AD5D40">
        <w:tc>
          <w:tcPr>
            <w:tcW w:w="481" w:type="dxa"/>
          </w:tcPr>
          <w:p w14:paraId="5D8E9F63" w14:textId="4933E476" w:rsidR="00F36460" w:rsidRPr="00660C74" w:rsidRDefault="00F3646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5</w:t>
            </w:r>
            <w:r w:rsidRPr="00660C74">
              <w:rPr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19" w:type="dxa"/>
          </w:tcPr>
          <w:p w14:paraId="4385829D" w14:textId="370BD661" w:rsidR="00F36460" w:rsidRPr="00660C74" w:rsidRDefault="002A13C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88</w:t>
            </w:r>
          </w:p>
        </w:tc>
        <w:tc>
          <w:tcPr>
            <w:tcW w:w="582" w:type="dxa"/>
          </w:tcPr>
          <w:p w14:paraId="73F09F38" w14:textId="52FDCD72" w:rsidR="00F36460" w:rsidRPr="00660C74" w:rsidRDefault="002A13C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88</w:t>
            </w:r>
          </w:p>
        </w:tc>
        <w:tc>
          <w:tcPr>
            <w:tcW w:w="582" w:type="dxa"/>
          </w:tcPr>
          <w:p w14:paraId="71190D8B" w14:textId="2F957FF6" w:rsidR="00F36460" w:rsidRPr="00660C74" w:rsidRDefault="002A13C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77</w:t>
            </w:r>
          </w:p>
        </w:tc>
        <w:tc>
          <w:tcPr>
            <w:tcW w:w="582" w:type="dxa"/>
          </w:tcPr>
          <w:p w14:paraId="69298468" w14:textId="1FD00BD9" w:rsidR="00F36460" w:rsidRPr="00660C74" w:rsidRDefault="002A13C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702</w:t>
            </w:r>
          </w:p>
        </w:tc>
        <w:tc>
          <w:tcPr>
            <w:tcW w:w="651" w:type="dxa"/>
          </w:tcPr>
          <w:p w14:paraId="78C96DCF" w14:textId="3887A586" w:rsidR="00F36460" w:rsidRPr="00660C74" w:rsidRDefault="002A13C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787</w:t>
            </w:r>
          </w:p>
        </w:tc>
        <w:tc>
          <w:tcPr>
            <w:tcW w:w="651" w:type="dxa"/>
          </w:tcPr>
          <w:p w14:paraId="62868AD8" w14:textId="1EDCA289" w:rsidR="00F36460" w:rsidRPr="00660C74" w:rsidRDefault="002A13C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838</w:t>
            </w:r>
          </w:p>
        </w:tc>
        <w:tc>
          <w:tcPr>
            <w:tcW w:w="651" w:type="dxa"/>
          </w:tcPr>
          <w:p w14:paraId="5E8968FE" w14:textId="6DC631B1" w:rsidR="00F36460" w:rsidRPr="00660C74" w:rsidRDefault="002A13C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906</w:t>
            </w:r>
          </w:p>
        </w:tc>
        <w:tc>
          <w:tcPr>
            <w:tcW w:w="651" w:type="dxa"/>
          </w:tcPr>
          <w:p w14:paraId="588DC106" w14:textId="6E865AFE" w:rsidR="00F36460" w:rsidRPr="00660C74" w:rsidRDefault="002A13C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836</w:t>
            </w:r>
          </w:p>
        </w:tc>
        <w:tc>
          <w:tcPr>
            <w:tcW w:w="651" w:type="dxa"/>
          </w:tcPr>
          <w:p w14:paraId="5132DA78" w14:textId="6DE1D84B" w:rsidR="00F36460" w:rsidRPr="00660C74" w:rsidRDefault="002A13C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709</w:t>
            </w:r>
          </w:p>
        </w:tc>
        <w:tc>
          <w:tcPr>
            <w:tcW w:w="651" w:type="dxa"/>
          </w:tcPr>
          <w:p w14:paraId="26F41EE3" w14:textId="20DAADA0" w:rsidR="00F36460" w:rsidRPr="00660C74" w:rsidRDefault="002A13C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90</w:t>
            </w:r>
          </w:p>
        </w:tc>
        <w:tc>
          <w:tcPr>
            <w:tcW w:w="548" w:type="dxa"/>
          </w:tcPr>
          <w:p w14:paraId="7E51B683" w14:textId="518E38B8" w:rsidR="00F36460" w:rsidRPr="00660C74" w:rsidRDefault="002A13C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31</w:t>
            </w:r>
          </w:p>
        </w:tc>
        <w:tc>
          <w:tcPr>
            <w:tcW w:w="548" w:type="dxa"/>
          </w:tcPr>
          <w:p w14:paraId="1FD3CDCE" w14:textId="3F0372F4" w:rsidR="00F36460" w:rsidRPr="00660C74" w:rsidRDefault="002A13C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68</w:t>
            </w:r>
          </w:p>
        </w:tc>
        <w:tc>
          <w:tcPr>
            <w:tcW w:w="548" w:type="dxa"/>
          </w:tcPr>
          <w:p w14:paraId="1B8B2863" w14:textId="535BE40D" w:rsidR="00F36460" w:rsidRPr="00660C74" w:rsidRDefault="002A13C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80</w:t>
            </w:r>
          </w:p>
        </w:tc>
      </w:tr>
    </w:tbl>
    <w:p w14:paraId="1E9755E6" w14:textId="3CC5A70D" w:rsidR="00120EA6" w:rsidRDefault="00120EA6" w:rsidP="00120EA6">
      <w:pPr>
        <w:jc w:val="center"/>
      </w:pPr>
      <w:r w:rsidRPr="00120EA6">
        <w:t xml:space="preserve">Table </w:t>
      </w:r>
      <w:r>
        <w:t>3</w:t>
      </w:r>
      <w:r w:rsidRPr="00120EA6">
        <w:t xml:space="preserve">. Polarization degree of oil spill at different observation angles of </w:t>
      </w:r>
      <w:r w:rsidRPr="00312512">
        <w:t>Gasolin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81"/>
        <w:gridCol w:w="519"/>
        <w:gridCol w:w="582"/>
        <w:gridCol w:w="582"/>
        <w:gridCol w:w="582"/>
        <w:gridCol w:w="651"/>
        <w:gridCol w:w="651"/>
        <w:gridCol w:w="651"/>
        <w:gridCol w:w="651"/>
        <w:gridCol w:w="651"/>
        <w:gridCol w:w="651"/>
        <w:gridCol w:w="548"/>
        <w:gridCol w:w="548"/>
        <w:gridCol w:w="548"/>
      </w:tblGrid>
      <w:tr w:rsidR="002A13C0" w14:paraId="2C001CC5" w14:textId="77777777" w:rsidTr="00120EA6">
        <w:tc>
          <w:tcPr>
            <w:tcW w:w="481" w:type="dxa"/>
          </w:tcPr>
          <w:p w14:paraId="52DA8E89" w14:textId="77777777" w:rsidR="002A13C0" w:rsidRPr="00660C74" w:rsidRDefault="002A13C0" w:rsidP="00FA15CF">
            <w:pPr>
              <w:rPr>
                <w:sz w:val="13"/>
                <w:szCs w:val="13"/>
              </w:rPr>
            </w:pPr>
          </w:p>
        </w:tc>
        <w:tc>
          <w:tcPr>
            <w:tcW w:w="519" w:type="dxa"/>
          </w:tcPr>
          <w:p w14:paraId="259AF630" w14:textId="66D06E16" w:rsidR="002A13C0" w:rsidRPr="00660C74" w:rsidRDefault="002A13C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82" w:type="dxa"/>
          </w:tcPr>
          <w:p w14:paraId="44E34FCD" w14:textId="651C3F6C" w:rsidR="002A13C0" w:rsidRPr="00660C74" w:rsidRDefault="002A13C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3</w:t>
            </w:r>
            <w:r w:rsidRPr="00660C74">
              <w:rPr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82" w:type="dxa"/>
          </w:tcPr>
          <w:p w14:paraId="5F79466F" w14:textId="07B9EEA0" w:rsidR="002A13C0" w:rsidRPr="00660C74" w:rsidRDefault="002A13C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6</w:t>
            </w:r>
            <w:r w:rsidRPr="00660C74">
              <w:rPr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82" w:type="dxa"/>
          </w:tcPr>
          <w:p w14:paraId="4A8FFDCB" w14:textId="0304222E" w:rsidR="002A13C0" w:rsidRPr="00660C74" w:rsidRDefault="002A13C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9</w:t>
            </w:r>
            <w:r w:rsidRPr="00660C74">
              <w:rPr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651" w:type="dxa"/>
          </w:tcPr>
          <w:p w14:paraId="11083D0D" w14:textId="509FFF13" w:rsidR="002A13C0" w:rsidRPr="00660C74" w:rsidRDefault="002A13C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1</w:t>
            </w:r>
            <w:r w:rsidRPr="00660C74">
              <w:rPr>
                <w:sz w:val="13"/>
                <w:szCs w:val="13"/>
              </w:rPr>
              <w:t>2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651" w:type="dxa"/>
          </w:tcPr>
          <w:p w14:paraId="041AC935" w14:textId="250956DF" w:rsidR="002A13C0" w:rsidRPr="00660C74" w:rsidRDefault="002A13C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1</w:t>
            </w:r>
            <w:r w:rsidRPr="00660C74">
              <w:rPr>
                <w:sz w:val="13"/>
                <w:szCs w:val="13"/>
              </w:rPr>
              <w:t>5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651" w:type="dxa"/>
          </w:tcPr>
          <w:p w14:paraId="12A5B38C" w14:textId="725660C1" w:rsidR="002A13C0" w:rsidRPr="00660C74" w:rsidRDefault="002A13C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1</w:t>
            </w:r>
            <w:r w:rsidRPr="00660C74">
              <w:rPr>
                <w:sz w:val="13"/>
                <w:szCs w:val="13"/>
              </w:rPr>
              <w:t>8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651" w:type="dxa"/>
          </w:tcPr>
          <w:p w14:paraId="79E5CBA9" w14:textId="76CAD1B5" w:rsidR="002A13C0" w:rsidRPr="00660C74" w:rsidRDefault="002A13C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2</w:t>
            </w:r>
            <w:r w:rsidRPr="00660C74">
              <w:rPr>
                <w:sz w:val="13"/>
                <w:szCs w:val="13"/>
              </w:rPr>
              <w:t>1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651" w:type="dxa"/>
          </w:tcPr>
          <w:p w14:paraId="7FC30F5F" w14:textId="5DDC07DC" w:rsidR="002A13C0" w:rsidRPr="00660C74" w:rsidRDefault="002A13C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2</w:t>
            </w:r>
            <w:r w:rsidRPr="00660C74">
              <w:rPr>
                <w:sz w:val="13"/>
                <w:szCs w:val="13"/>
              </w:rPr>
              <w:t>4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651" w:type="dxa"/>
          </w:tcPr>
          <w:p w14:paraId="7931AED0" w14:textId="5D266D8B" w:rsidR="002A13C0" w:rsidRPr="00660C74" w:rsidRDefault="002A13C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2</w:t>
            </w:r>
            <w:r w:rsidRPr="00660C74">
              <w:rPr>
                <w:sz w:val="13"/>
                <w:szCs w:val="13"/>
              </w:rPr>
              <w:t>7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48" w:type="dxa"/>
          </w:tcPr>
          <w:p w14:paraId="020C52C9" w14:textId="2645598B" w:rsidR="002A13C0" w:rsidRPr="00660C74" w:rsidRDefault="002A13C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3</w:t>
            </w:r>
            <w:r w:rsidRPr="00660C74">
              <w:rPr>
                <w:sz w:val="13"/>
                <w:szCs w:val="13"/>
              </w:rPr>
              <w:t>0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48" w:type="dxa"/>
          </w:tcPr>
          <w:p w14:paraId="2DD087D1" w14:textId="4D89007D" w:rsidR="002A13C0" w:rsidRPr="00660C74" w:rsidRDefault="002A13C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3</w:t>
            </w:r>
            <w:r w:rsidRPr="00660C74">
              <w:rPr>
                <w:sz w:val="13"/>
                <w:szCs w:val="13"/>
              </w:rPr>
              <w:t>3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48" w:type="dxa"/>
          </w:tcPr>
          <w:p w14:paraId="33F72982" w14:textId="1BE490D5" w:rsidR="002A13C0" w:rsidRPr="00660C74" w:rsidRDefault="002A13C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3</w:t>
            </w:r>
            <w:r w:rsidRPr="00660C74">
              <w:rPr>
                <w:sz w:val="13"/>
                <w:szCs w:val="13"/>
              </w:rPr>
              <w:t>6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</w:tr>
      <w:tr w:rsidR="002A13C0" w14:paraId="10824D83" w14:textId="77777777" w:rsidTr="00120EA6">
        <w:tc>
          <w:tcPr>
            <w:tcW w:w="481" w:type="dxa"/>
          </w:tcPr>
          <w:p w14:paraId="1B5C826B" w14:textId="2A94F18E" w:rsidR="002A13C0" w:rsidRPr="00660C74" w:rsidRDefault="002A13C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19" w:type="dxa"/>
          </w:tcPr>
          <w:p w14:paraId="4703F5F9" w14:textId="7224DA70" w:rsidR="002A13C0" w:rsidRPr="00660C74" w:rsidRDefault="00D06F4C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37</w:t>
            </w:r>
          </w:p>
        </w:tc>
        <w:tc>
          <w:tcPr>
            <w:tcW w:w="582" w:type="dxa"/>
          </w:tcPr>
          <w:p w14:paraId="7E0026A6" w14:textId="272DA942" w:rsidR="002A13C0" w:rsidRPr="00660C74" w:rsidRDefault="00D06F4C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46</w:t>
            </w:r>
          </w:p>
        </w:tc>
        <w:tc>
          <w:tcPr>
            <w:tcW w:w="582" w:type="dxa"/>
          </w:tcPr>
          <w:p w14:paraId="66D79C4C" w14:textId="300F4B4F" w:rsidR="002A13C0" w:rsidRPr="00660C74" w:rsidRDefault="00D06F4C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09</w:t>
            </w:r>
          </w:p>
        </w:tc>
        <w:tc>
          <w:tcPr>
            <w:tcW w:w="582" w:type="dxa"/>
          </w:tcPr>
          <w:p w14:paraId="78940252" w14:textId="48430267" w:rsidR="002A13C0" w:rsidRPr="00660C74" w:rsidRDefault="00D06F4C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15</w:t>
            </w:r>
          </w:p>
        </w:tc>
        <w:tc>
          <w:tcPr>
            <w:tcW w:w="651" w:type="dxa"/>
          </w:tcPr>
          <w:p w14:paraId="612A0783" w14:textId="7F959249" w:rsidR="002A13C0" w:rsidRPr="00660C74" w:rsidRDefault="00D06F4C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29</w:t>
            </w:r>
          </w:p>
        </w:tc>
        <w:tc>
          <w:tcPr>
            <w:tcW w:w="651" w:type="dxa"/>
          </w:tcPr>
          <w:p w14:paraId="246F1305" w14:textId="72132B0F" w:rsidR="002A13C0" w:rsidRPr="00660C74" w:rsidRDefault="00D06F4C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72</w:t>
            </w:r>
          </w:p>
        </w:tc>
        <w:tc>
          <w:tcPr>
            <w:tcW w:w="651" w:type="dxa"/>
          </w:tcPr>
          <w:p w14:paraId="543965E8" w14:textId="1C4B2C4A" w:rsidR="002A13C0" w:rsidRPr="00660C74" w:rsidRDefault="002E0CC9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08</w:t>
            </w:r>
          </w:p>
        </w:tc>
        <w:tc>
          <w:tcPr>
            <w:tcW w:w="651" w:type="dxa"/>
          </w:tcPr>
          <w:p w14:paraId="39074CE0" w14:textId="38B738D4" w:rsidR="002A13C0" w:rsidRPr="00660C74" w:rsidRDefault="002E0CC9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58</w:t>
            </w:r>
          </w:p>
        </w:tc>
        <w:tc>
          <w:tcPr>
            <w:tcW w:w="651" w:type="dxa"/>
          </w:tcPr>
          <w:p w14:paraId="681CEDD0" w14:textId="59BD9E80" w:rsidR="002A13C0" w:rsidRPr="00660C74" w:rsidRDefault="002E0CC9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22</w:t>
            </w:r>
          </w:p>
        </w:tc>
        <w:tc>
          <w:tcPr>
            <w:tcW w:w="651" w:type="dxa"/>
          </w:tcPr>
          <w:p w14:paraId="38DC267F" w14:textId="10F2B5BE" w:rsidR="002A13C0" w:rsidRPr="00660C74" w:rsidRDefault="002E0CC9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15</w:t>
            </w:r>
          </w:p>
        </w:tc>
        <w:tc>
          <w:tcPr>
            <w:tcW w:w="548" w:type="dxa"/>
          </w:tcPr>
          <w:p w14:paraId="70BD991F" w14:textId="6EA3F241" w:rsidR="002A13C0" w:rsidRPr="00660C74" w:rsidRDefault="002E0CC9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02</w:t>
            </w:r>
          </w:p>
        </w:tc>
        <w:tc>
          <w:tcPr>
            <w:tcW w:w="548" w:type="dxa"/>
          </w:tcPr>
          <w:p w14:paraId="34A822F0" w14:textId="048CB1D1" w:rsidR="002A13C0" w:rsidRPr="00660C74" w:rsidRDefault="002E0CC9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45</w:t>
            </w:r>
          </w:p>
        </w:tc>
        <w:tc>
          <w:tcPr>
            <w:tcW w:w="548" w:type="dxa"/>
          </w:tcPr>
          <w:p w14:paraId="31512196" w14:textId="22A632E7" w:rsidR="002A13C0" w:rsidRPr="00660C74" w:rsidRDefault="002E0CC9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37</w:t>
            </w:r>
          </w:p>
        </w:tc>
      </w:tr>
      <w:tr w:rsidR="002A13C0" w14:paraId="34DCD706" w14:textId="77777777" w:rsidTr="00120EA6">
        <w:tc>
          <w:tcPr>
            <w:tcW w:w="481" w:type="dxa"/>
          </w:tcPr>
          <w:p w14:paraId="71E46225" w14:textId="2F039493" w:rsidR="002A13C0" w:rsidRPr="00660C74" w:rsidRDefault="002A13C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1</w:t>
            </w:r>
            <w:r w:rsidRPr="00660C74">
              <w:rPr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19" w:type="dxa"/>
          </w:tcPr>
          <w:p w14:paraId="61961130" w14:textId="2839635D" w:rsidR="002A13C0" w:rsidRPr="00660C74" w:rsidRDefault="002E0CC9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56</w:t>
            </w:r>
          </w:p>
        </w:tc>
        <w:tc>
          <w:tcPr>
            <w:tcW w:w="582" w:type="dxa"/>
          </w:tcPr>
          <w:p w14:paraId="551E4011" w14:textId="4D37E49D" w:rsidR="002A13C0" w:rsidRPr="00660C74" w:rsidRDefault="002E0CC9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06</w:t>
            </w:r>
          </w:p>
        </w:tc>
        <w:tc>
          <w:tcPr>
            <w:tcW w:w="582" w:type="dxa"/>
          </w:tcPr>
          <w:p w14:paraId="048CC005" w14:textId="053D5DF1" w:rsidR="002A13C0" w:rsidRPr="00660C74" w:rsidRDefault="002E0CC9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29</w:t>
            </w:r>
          </w:p>
        </w:tc>
        <w:tc>
          <w:tcPr>
            <w:tcW w:w="582" w:type="dxa"/>
          </w:tcPr>
          <w:p w14:paraId="26AF2C40" w14:textId="238B79B7" w:rsidR="002A13C0" w:rsidRPr="00660C74" w:rsidRDefault="002E0CC9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58</w:t>
            </w:r>
          </w:p>
        </w:tc>
        <w:tc>
          <w:tcPr>
            <w:tcW w:w="651" w:type="dxa"/>
          </w:tcPr>
          <w:p w14:paraId="29416214" w14:textId="4E29884E" w:rsidR="002A13C0" w:rsidRPr="00660C74" w:rsidRDefault="002E0CC9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72</w:t>
            </w:r>
          </w:p>
        </w:tc>
        <w:tc>
          <w:tcPr>
            <w:tcW w:w="651" w:type="dxa"/>
          </w:tcPr>
          <w:p w14:paraId="4C5C500A" w14:textId="6077E499" w:rsidR="002A13C0" w:rsidRPr="00660C74" w:rsidRDefault="002E0CC9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57</w:t>
            </w:r>
          </w:p>
        </w:tc>
        <w:tc>
          <w:tcPr>
            <w:tcW w:w="651" w:type="dxa"/>
          </w:tcPr>
          <w:p w14:paraId="0C776102" w14:textId="1533C413" w:rsidR="002A13C0" w:rsidRPr="00660C74" w:rsidRDefault="002E0CC9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00</w:t>
            </w:r>
          </w:p>
        </w:tc>
        <w:tc>
          <w:tcPr>
            <w:tcW w:w="651" w:type="dxa"/>
          </w:tcPr>
          <w:p w14:paraId="5AD1473E" w14:textId="7B9AEC22" w:rsidR="002A13C0" w:rsidRPr="00660C74" w:rsidRDefault="002E0CC9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57</w:t>
            </w:r>
          </w:p>
        </w:tc>
        <w:tc>
          <w:tcPr>
            <w:tcW w:w="651" w:type="dxa"/>
          </w:tcPr>
          <w:p w14:paraId="29A6F43C" w14:textId="6EC7D3D7" w:rsidR="002A13C0" w:rsidRPr="00660C74" w:rsidRDefault="002E0CC9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75</w:t>
            </w:r>
          </w:p>
        </w:tc>
        <w:tc>
          <w:tcPr>
            <w:tcW w:w="651" w:type="dxa"/>
          </w:tcPr>
          <w:p w14:paraId="04F46C0E" w14:textId="53A42EB5" w:rsidR="002A13C0" w:rsidRPr="00660C74" w:rsidRDefault="002E0CC9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68</w:t>
            </w:r>
          </w:p>
        </w:tc>
        <w:tc>
          <w:tcPr>
            <w:tcW w:w="548" w:type="dxa"/>
          </w:tcPr>
          <w:p w14:paraId="2FE208CA" w14:textId="556753AA" w:rsidR="002A13C0" w:rsidRPr="00660C74" w:rsidRDefault="002E0CC9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12</w:t>
            </w:r>
          </w:p>
        </w:tc>
        <w:tc>
          <w:tcPr>
            <w:tcW w:w="548" w:type="dxa"/>
          </w:tcPr>
          <w:p w14:paraId="0D77ED9A" w14:textId="396B6D09" w:rsidR="002A13C0" w:rsidRPr="00660C74" w:rsidRDefault="002E0CC9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60</w:t>
            </w:r>
          </w:p>
        </w:tc>
        <w:tc>
          <w:tcPr>
            <w:tcW w:w="548" w:type="dxa"/>
          </w:tcPr>
          <w:p w14:paraId="4CE2D39C" w14:textId="0DE685D6" w:rsidR="002A13C0" w:rsidRPr="00660C74" w:rsidRDefault="002E0CC9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60</w:t>
            </w:r>
          </w:p>
        </w:tc>
      </w:tr>
      <w:tr w:rsidR="002A13C0" w14:paraId="4780ADEB" w14:textId="77777777" w:rsidTr="00120EA6">
        <w:tc>
          <w:tcPr>
            <w:tcW w:w="481" w:type="dxa"/>
          </w:tcPr>
          <w:p w14:paraId="1731C25F" w14:textId="3767A9E3" w:rsidR="002A13C0" w:rsidRPr="00660C74" w:rsidRDefault="002A13C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2</w:t>
            </w:r>
            <w:r w:rsidRPr="00660C74">
              <w:rPr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19" w:type="dxa"/>
          </w:tcPr>
          <w:p w14:paraId="6AFA6B09" w14:textId="74C11937" w:rsidR="002A13C0" w:rsidRPr="00660C74" w:rsidRDefault="002E0CC9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02</w:t>
            </w:r>
          </w:p>
        </w:tc>
        <w:tc>
          <w:tcPr>
            <w:tcW w:w="582" w:type="dxa"/>
          </w:tcPr>
          <w:p w14:paraId="23E91EC6" w14:textId="3DB94888" w:rsidR="002A13C0" w:rsidRPr="00660C74" w:rsidRDefault="002E0CC9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72</w:t>
            </w:r>
          </w:p>
        </w:tc>
        <w:tc>
          <w:tcPr>
            <w:tcW w:w="582" w:type="dxa"/>
          </w:tcPr>
          <w:p w14:paraId="414E57FD" w14:textId="0979D19E" w:rsidR="002A13C0" w:rsidRPr="00660C74" w:rsidRDefault="002E0CC9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27</w:t>
            </w:r>
          </w:p>
        </w:tc>
        <w:tc>
          <w:tcPr>
            <w:tcW w:w="582" w:type="dxa"/>
          </w:tcPr>
          <w:p w14:paraId="75925861" w14:textId="49373C26" w:rsidR="002A13C0" w:rsidRPr="00660C74" w:rsidRDefault="002E0CC9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03</w:t>
            </w:r>
          </w:p>
        </w:tc>
        <w:tc>
          <w:tcPr>
            <w:tcW w:w="651" w:type="dxa"/>
          </w:tcPr>
          <w:p w14:paraId="0A55686B" w14:textId="59A1223F" w:rsidR="002A13C0" w:rsidRPr="00660C74" w:rsidRDefault="002E0CC9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06</w:t>
            </w:r>
          </w:p>
        </w:tc>
        <w:tc>
          <w:tcPr>
            <w:tcW w:w="651" w:type="dxa"/>
          </w:tcPr>
          <w:p w14:paraId="099388FF" w14:textId="794B7975" w:rsidR="002A13C0" w:rsidRPr="00660C74" w:rsidRDefault="002E0CC9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79</w:t>
            </w:r>
          </w:p>
        </w:tc>
        <w:tc>
          <w:tcPr>
            <w:tcW w:w="651" w:type="dxa"/>
          </w:tcPr>
          <w:p w14:paraId="7BFB53FB" w14:textId="16920F2C" w:rsidR="002A13C0" w:rsidRPr="00660C74" w:rsidRDefault="00FA533F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15</w:t>
            </w:r>
          </w:p>
        </w:tc>
        <w:tc>
          <w:tcPr>
            <w:tcW w:w="651" w:type="dxa"/>
          </w:tcPr>
          <w:p w14:paraId="73D1D0F9" w14:textId="5F5B91B4" w:rsidR="002A13C0" w:rsidRPr="00660C74" w:rsidRDefault="00FA533F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65</w:t>
            </w:r>
          </w:p>
        </w:tc>
        <w:tc>
          <w:tcPr>
            <w:tcW w:w="651" w:type="dxa"/>
          </w:tcPr>
          <w:p w14:paraId="534AC5FC" w14:textId="6648CD9F" w:rsidR="002A13C0" w:rsidRPr="00660C74" w:rsidRDefault="00FA533F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06</w:t>
            </w:r>
          </w:p>
        </w:tc>
        <w:tc>
          <w:tcPr>
            <w:tcW w:w="651" w:type="dxa"/>
          </w:tcPr>
          <w:p w14:paraId="769A332E" w14:textId="40C485A8" w:rsidR="002A13C0" w:rsidRPr="00660C74" w:rsidRDefault="00FA533F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41</w:t>
            </w:r>
          </w:p>
        </w:tc>
        <w:tc>
          <w:tcPr>
            <w:tcW w:w="548" w:type="dxa"/>
          </w:tcPr>
          <w:p w14:paraId="14AA555D" w14:textId="01B136EC" w:rsidR="002A13C0" w:rsidRPr="00660C74" w:rsidRDefault="00FA533F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21</w:t>
            </w:r>
          </w:p>
        </w:tc>
        <w:tc>
          <w:tcPr>
            <w:tcW w:w="548" w:type="dxa"/>
          </w:tcPr>
          <w:p w14:paraId="659988C1" w14:textId="1B3F7673" w:rsidR="002A13C0" w:rsidRPr="00660C74" w:rsidRDefault="00FA533F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29</w:t>
            </w:r>
          </w:p>
        </w:tc>
        <w:tc>
          <w:tcPr>
            <w:tcW w:w="548" w:type="dxa"/>
          </w:tcPr>
          <w:p w14:paraId="4E204840" w14:textId="7B1A8E90" w:rsidR="002A13C0" w:rsidRPr="00660C74" w:rsidRDefault="00FA533F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02</w:t>
            </w:r>
          </w:p>
        </w:tc>
      </w:tr>
      <w:tr w:rsidR="002A13C0" w14:paraId="459EDF0F" w14:textId="77777777" w:rsidTr="00120EA6">
        <w:tc>
          <w:tcPr>
            <w:tcW w:w="481" w:type="dxa"/>
          </w:tcPr>
          <w:p w14:paraId="2E9CF513" w14:textId="1EED452E" w:rsidR="002A13C0" w:rsidRPr="00660C74" w:rsidRDefault="002A13C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3</w:t>
            </w:r>
            <w:r w:rsidRPr="00660C74">
              <w:rPr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19" w:type="dxa"/>
          </w:tcPr>
          <w:p w14:paraId="5672B889" w14:textId="5E0B5748" w:rsidR="002A13C0" w:rsidRPr="00660C74" w:rsidRDefault="0010157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49</w:t>
            </w:r>
          </w:p>
        </w:tc>
        <w:tc>
          <w:tcPr>
            <w:tcW w:w="582" w:type="dxa"/>
          </w:tcPr>
          <w:p w14:paraId="0A1E496C" w14:textId="46664ECC" w:rsidR="002A13C0" w:rsidRPr="00660C74" w:rsidRDefault="0010157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15</w:t>
            </w:r>
          </w:p>
        </w:tc>
        <w:tc>
          <w:tcPr>
            <w:tcW w:w="582" w:type="dxa"/>
          </w:tcPr>
          <w:p w14:paraId="46F36C0E" w14:textId="04419D50" w:rsidR="002A13C0" w:rsidRPr="00660C74" w:rsidRDefault="0010157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38</w:t>
            </w:r>
          </w:p>
        </w:tc>
        <w:tc>
          <w:tcPr>
            <w:tcW w:w="582" w:type="dxa"/>
          </w:tcPr>
          <w:p w14:paraId="03853B4B" w14:textId="06E6AC17" w:rsidR="002A13C0" w:rsidRPr="00660C74" w:rsidRDefault="0010157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74</w:t>
            </w:r>
          </w:p>
        </w:tc>
        <w:tc>
          <w:tcPr>
            <w:tcW w:w="651" w:type="dxa"/>
          </w:tcPr>
          <w:p w14:paraId="2940566F" w14:textId="78250FA5" w:rsidR="002A13C0" w:rsidRPr="00660C74" w:rsidRDefault="0010157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07</w:t>
            </w:r>
          </w:p>
        </w:tc>
        <w:tc>
          <w:tcPr>
            <w:tcW w:w="651" w:type="dxa"/>
          </w:tcPr>
          <w:p w14:paraId="24409DEB" w14:textId="31C09E28" w:rsidR="002A13C0" w:rsidRPr="00660C74" w:rsidRDefault="0010157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50</w:t>
            </w:r>
          </w:p>
        </w:tc>
        <w:tc>
          <w:tcPr>
            <w:tcW w:w="651" w:type="dxa"/>
          </w:tcPr>
          <w:p w14:paraId="5DF6FFAF" w14:textId="616D2101" w:rsidR="002A13C0" w:rsidRPr="00660C74" w:rsidRDefault="0010157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99</w:t>
            </w:r>
          </w:p>
        </w:tc>
        <w:tc>
          <w:tcPr>
            <w:tcW w:w="651" w:type="dxa"/>
          </w:tcPr>
          <w:p w14:paraId="67BBC911" w14:textId="5A748235" w:rsidR="002A13C0" w:rsidRPr="00660C74" w:rsidRDefault="0010157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20</w:t>
            </w:r>
          </w:p>
        </w:tc>
        <w:tc>
          <w:tcPr>
            <w:tcW w:w="651" w:type="dxa"/>
          </w:tcPr>
          <w:p w14:paraId="2A1D91FB" w14:textId="2E957209" w:rsidR="002A13C0" w:rsidRPr="00660C74" w:rsidRDefault="0010157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87</w:t>
            </w:r>
          </w:p>
        </w:tc>
        <w:tc>
          <w:tcPr>
            <w:tcW w:w="651" w:type="dxa"/>
          </w:tcPr>
          <w:p w14:paraId="4B7606E0" w14:textId="368B1B77" w:rsidR="002A13C0" w:rsidRPr="00660C74" w:rsidRDefault="0010157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74</w:t>
            </w:r>
          </w:p>
        </w:tc>
        <w:tc>
          <w:tcPr>
            <w:tcW w:w="548" w:type="dxa"/>
          </w:tcPr>
          <w:p w14:paraId="09F29E2A" w14:textId="1636E259" w:rsidR="002A13C0" w:rsidRPr="00660C74" w:rsidRDefault="0010157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34</w:t>
            </w:r>
          </w:p>
        </w:tc>
        <w:tc>
          <w:tcPr>
            <w:tcW w:w="548" w:type="dxa"/>
          </w:tcPr>
          <w:p w14:paraId="3BAA5C1E" w14:textId="6F0BA629" w:rsidR="002A13C0" w:rsidRPr="00660C74" w:rsidRDefault="0010157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62</w:t>
            </w:r>
          </w:p>
        </w:tc>
        <w:tc>
          <w:tcPr>
            <w:tcW w:w="548" w:type="dxa"/>
          </w:tcPr>
          <w:p w14:paraId="119CC0D8" w14:textId="7097D9CF" w:rsidR="002A13C0" w:rsidRPr="00660C74" w:rsidRDefault="0010157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49</w:t>
            </w:r>
          </w:p>
        </w:tc>
      </w:tr>
      <w:tr w:rsidR="002A13C0" w14:paraId="46E7D64D" w14:textId="77777777" w:rsidTr="00120EA6">
        <w:tc>
          <w:tcPr>
            <w:tcW w:w="481" w:type="dxa"/>
          </w:tcPr>
          <w:p w14:paraId="7AE00BF3" w14:textId="0F83B5C7" w:rsidR="002A13C0" w:rsidRPr="00660C74" w:rsidRDefault="002A13C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lastRenderedPageBreak/>
              <w:t>4</w:t>
            </w:r>
            <w:r w:rsidRPr="00660C74">
              <w:rPr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19" w:type="dxa"/>
          </w:tcPr>
          <w:p w14:paraId="003770C0" w14:textId="2C181C96" w:rsidR="002A13C0" w:rsidRPr="00660C74" w:rsidRDefault="0010157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13</w:t>
            </w:r>
          </w:p>
        </w:tc>
        <w:tc>
          <w:tcPr>
            <w:tcW w:w="582" w:type="dxa"/>
          </w:tcPr>
          <w:p w14:paraId="69ED38CF" w14:textId="7A7315FD" w:rsidR="002A13C0" w:rsidRPr="00660C74" w:rsidRDefault="0010157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72</w:t>
            </w:r>
          </w:p>
        </w:tc>
        <w:tc>
          <w:tcPr>
            <w:tcW w:w="582" w:type="dxa"/>
          </w:tcPr>
          <w:p w14:paraId="4CA94CD8" w14:textId="20E94906" w:rsidR="002A13C0" w:rsidRPr="00660C74" w:rsidRDefault="0010157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22</w:t>
            </w:r>
          </w:p>
        </w:tc>
        <w:tc>
          <w:tcPr>
            <w:tcW w:w="582" w:type="dxa"/>
          </w:tcPr>
          <w:p w14:paraId="15F5D50F" w14:textId="6F4BA3FC" w:rsidR="002A13C0" w:rsidRPr="00660C74" w:rsidRDefault="0010157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58</w:t>
            </w:r>
          </w:p>
        </w:tc>
        <w:tc>
          <w:tcPr>
            <w:tcW w:w="651" w:type="dxa"/>
          </w:tcPr>
          <w:p w14:paraId="12FB6B15" w14:textId="57563CC6" w:rsidR="002A13C0" w:rsidRPr="00660C74" w:rsidRDefault="0010157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81</w:t>
            </w:r>
          </w:p>
        </w:tc>
        <w:tc>
          <w:tcPr>
            <w:tcW w:w="651" w:type="dxa"/>
          </w:tcPr>
          <w:p w14:paraId="5247B4CF" w14:textId="0CEB6D71" w:rsidR="002A13C0" w:rsidRPr="00660C74" w:rsidRDefault="0010157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711</w:t>
            </w:r>
          </w:p>
        </w:tc>
        <w:tc>
          <w:tcPr>
            <w:tcW w:w="651" w:type="dxa"/>
          </w:tcPr>
          <w:p w14:paraId="23F03B2C" w14:textId="0FB1BB48" w:rsidR="002A13C0" w:rsidRPr="00660C74" w:rsidRDefault="0010157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767</w:t>
            </w:r>
          </w:p>
        </w:tc>
        <w:tc>
          <w:tcPr>
            <w:tcW w:w="651" w:type="dxa"/>
          </w:tcPr>
          <w:p w14:paraId="521AD5E2" w14:textId="592851E0" w:rsidR="002A13C0" w:rsidRPr="00660C74" w:rsidRDefault="0010157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91</w:t>
            </w:r>
          </w:p>
        </w:tc>
        <w:tc>
          <w:tcPr>
            <w:tcW w:w="651" w:type="dxa"/>
          </w:tcPr>
          <w:p w14:paraId="6A8C2334" w14:textId="71CEBFE8" w:rsidR="002A13C0" w:rsidRPr="00660C74" w:rsidRDefault="0010157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71</w:t>
            </w:r>
          </w:p>
        </w:tc>
        <w:tc>
          <w:tcPr>
            <w:tcW w:w="651" w:type="dxa"/>
          </w:tcPr>
          <w:p w14:paraId="1D2F7582" w14:textId="0B9ECFC7" w:rsidR="002A13C0" w:rsidRPr="00660C74" w:rsidRDefault="0010157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48</w:t>
            </w:r>
          </w:p>
        </w:tc>
        <w:tc>
          <w:tcPr>
            <w:tcW w:w="548" w:type="dxa"/>
          </w:tcPr>
          <w:p w14:paraId="40BBBA1E" w14:textId="2F5DF99A" w:rsidR="002A13C0" w:rsidRPr="00660C74" w:rsidRDefault="0010157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12</w:t>
            </w:r>
          </w:p>
        </w:tc>
        <w:tc>
          <w:tcPr>
            <w:tcW w:w="548" w:type="dxa"/>
          </w:tcPr>
          <w:p w14:paraId="7CDFEC15" w14:textId="7175D807" w:rsidR="002A13C0" w:rsidRPr="00660C74" w:rsidRDefault="0010157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43</w:t>
            </w:r>
          </w:p>
        </w:tc>
        <w:tc>
          <w:tcPr>
            <w:tcW w:w="548" w:type="dxa"/>
          </w:tcPr>
          <w:p w14:paraId="3570E401" w14:textId="3C81AE25" w:rsidR="002A13C0" w:rsidRPr="00660C74" w:rsidRDefault="0010157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07</w:t>
            </w:r>
          </w:p>
        </w:tc>
      </w:tr>
      <w:tr w:rsidR="002A13C0" w14:paraId="31FDFBAF" w14:textId="77777777" w:rsidTr="00120EA6">
        <w:tc>
          <w:tcPr>
            <w:tcW w:w="481" w:type="dxa"/>
          </w:tcPr>
          <w:p w14:paraId="47151CF1" w14:textId="4AE15262" w:rsidR="002A13C0" w:rsidRPr="00660C74" w:rsidRDefault="002A13C0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5</w:t>
            </w:r>
            <w:r w:rsidRPr="00660C74">
              <w:rPr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19" w:type="dxa"/>
          </w:tcPr>
          <w:p w14:paraId="100422A5" w14:textId="4FB35CE1" w:rsidR="002A13C0" w:rsidRPr="00660C74" w:rsidRDefault="003B6208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49</w:t>
            </w:r>
          </w:p>
        </w:tc>
        <w:tc>
          <w:tcPr>
            <w:tcW w:w="582" w:type="dxa"/>
          </w:tcPr>
          <w:p w14:paraId="09B1C64C" w14:textId="16ACE4C4" w:rsidR="002A13C0" w:rsidRPr="00660C74" w:rsidRDefault="003B6208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95</w:t>
            </w:r>
          </w:p>
        </w:tc>
        <w:tc>
          <w:tcPr>
            <w:tcW w:w="582" w:type="dxa"/>
          </w:tcPr>
          <w:p w14:paraId="0411077D" w14:textId="43667A87" w:rsidR="002A13C0" w:rsidRPr="00660C74" w:rsidRDefault="003B6208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72</w:t>
            </w:r>
          </w:p>
        </w:tc>
        <w:tc>
          <w:tcPr>
            <w:tcW w:w="582" w:type="dxa"/>
          </w:tcPr>
          <w:p w14:paraId="1C58EA87" w14:textId="393015F9" w:rsidR="002A13C0" w:rsidRPr="00660C74" w:rsidRDefault="0010157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58</w:t>
            </w:r>
          </w:p>
        </w:tc>
        <w:tc>
          <w:tcPr>
            <w:tcW w:w="651" w:type="dxa"/>
          </w:tcPr>
          <w:p w14:paraId="1A2A05A7" w14:textId="6D64C8D3" w:rsidR="002A13C0" w:rsidRPr="00660C74" w:rsidRDefault="003B6208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767</w:t>
            </w:r>
          </w:p>
        </w:tc>
        <w:tc>
          <w:tcPr>
            <w:tcW w:w="651" w:type="dxa"/>
          </w:tcPr>
          <w:p w14:paraId="59278B84" w14:textId="47732288" w:rsidR="002A13C0" w:rsidRPr="00660C74" w:rsidRDefault="003B6208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799</w:t>
            </w:r>
          </w:p>
        </w:tc>
        <w:tc>
          <w:tcPr>
            <w:tcW w:w="651" w:type="dxa"/>
          </w:tcPr>
          <w:p w14:paraId="5D203B77" w14:textId="5F8B438E" w:rsidR="002A13C0" w:rsidRPr="00660C74" w:rsidRDefault="003B6208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869</w:t>
            </w:r>
          </w:p>
        </w:tc>
        <w:tc>
          <w:tcPr>
            <w:tcW w:w="651" w:type="dxa"/>
          </w:tcPr>
          <w:p w14:paraId="38962F61" w14:textId="52ACB3F7" w:rsidR="002A13C0" w:rsidRPr="00660C74" w:rsidRDefault="003B6208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796</w:t>
            </w:r>
          </w:p>
        </w:tc>
        <w:tc>
          <w:tcPr>
            <w:tcW w:w="651" w:type="dxa"/>
          </w:tcPr>
          <w:p w14:paraId="74A46C55" w14:textId="780B9F8A" w:rsidR="002A13C0" w:rsidRPr="00660C74" w:rsidRDefault="00101572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71</w:t>
            </w:r>
          </w:p>
        </w:tc>
        <w:tc>
          <w:tcPr>
            <w:tcW w:w="651" w:type="dxa"/>
          </w:tcPr>
          <w:p w14:paraId="62DCFFBF" w14:textId="6253AD5C" w:rsidR="002A13C0" w:rsidRPr="00660C74" w:rsidRDefault="003B6208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03</w:t>
            </w:r>
          </w:p>
        </w:tc>
        <w:tc>
          <w:tcPr>
            <w:tcW w:w="548" w:type="dxa"/>
          </w:tcPr>
          <w:p w14:paraId="534C40CA" w14:textId="2DC93E82" w:rsidR="002A13C0" w:rsidRPr="00660C74" w:rsidRDefault="003B6208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08</w:t>
            </w:r>
          </w:p>
        </w:tc>
        <w:tc>
          <w:tcPr>
            <w:tcW w:w="548" w:type="dxa"/>
          </w:tcPr>
          <w:p w14:paraId="2F5E6FA2" w14:textId="1DB26845" w:rsidR="002A13C0" w:rsidRPr="00660C74" w:rsidRDefault="003B6208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92</w:t>
            </w:r>
          </w:p>
        </w:tc>
        <w:tc>
          <w:tcPr>
            <w:tcW w:w="548" w:type="dxa"/>
          </w:tcPr>
          <w:p w14:paraId="54ED630E" w14:textId="4D2D9103" w:rsidR="003B6208" w:rsidRPr="00660C74" w:rsidRDefault="003B6208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</w:t>
            </w:r>
            <w:r>
              <w:rPr>
                <w:rFonts w:hint="eastAsia"/>
                <w:sz w:val="13"/>
                <w:szCs w:val="13"/>
              </w:rPr>
              <w:t>4</w:t>
            </w:r>
            <w:r>
              <w:rPr>
                <w:sz w:val="13"/>
                <w:szCs w:val="13"/>
              </w:rPr>
              <w:t>9</w:t>
            </w:r>
          </w:p>
        </w:tc>
      </w:tr>
    </w:tbl>
    <w:p w14:paraId="2B9E240C" w14:textId="13BEF83F" w:rsidR="00120EA6" w:rsidRDefault="00120EA6" w:rsidP="00120EA6">
      <w:pPr>
        <w:jc w:val="center"/>
      </w:pPr>
      <w:r w:rsidRPr="00120EA6">
        <w:t xml:space="preserve">Table </w:t>
      </w:r>
      <w:r>
        <w:t>4</w:t>
      </w:r>
      <w:r w:rsidRPr="00120EA6">
        <w:t xml:space="preserve">. Polarization degree of oil spill at different observation angles of </w:t>
      </w:r>
      <w:r w:rsidRPr="00312512">
        <w:t>Diese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81"/>
        <w:gridCol w:w="519"/>
        <w:gridCol w:w="582"/>
        <w:gridCol w:w="582"/>
        <w:gridCol w:w="582"/>
        <w:gridCol w:w="651"/>
        <w:gridCol w:w="651"/>
        <w:gridCol w:w="651"/>
        <w:gridCol w:w="651"/>
        <w:gridCol w:w="651"/>
        <w:gridCol w:w="651"/>
        <w:gridCol w:w="548"/>
        <w:gridCol w:w="548"/>
        <w:gridCol w:w="548"/>
      </w:tblGrid>
      <w:tr w:rsidR="00492D39" w14:paraId="0B87EB96" w14:textId="77777777" w:rsidTr="00FC6DAB">
        <w:tc>
          <w:tcPr>
            <w:tcW w:w="481" w:type="dxa"/>
          </w:tcPr>
          <w:p w14:paraId="4F6083B0" w14:textId="77777777" w:rsidR="003B6208" w:rsidRPr="00660C74" w:rsidRDefault="003B6208" w:rsidP="00FA15CF">
            <w:pPr>
              <w:rPr>
                <w:sz w:val="13"/>
                <w:szCs w:val="13"/>
              </w:rPr>
            </w:pPr>
          </w:p>
        </w:tc>
        <w:tc>
          <w:tcPr>
            <w:tcW w:w="519" w:type="dxa"/>
          </w:tcPr>
          <w:p w14:paraId="44A8CBFB" w14:textId="41225131" w:rsidR="003B6208" w:rsidRPr="00660C74" w:rsidRDefault="003B6208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82" w:type="dxa"/>
          </w:tcPr>
          <w:p w14:paraId="1AA63C3F" w14:textId="5C91AB9A" w:rsidR="003B6208" w:rsidRPr="00660C74" w:rsidRDefault="003B6208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3</w:t>
            </w:r>
            <w:r w:rsidRPr="00660C74">
              <w:rPr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82" w:type="dxa"/>
          </w:tcPr>
          <w:p w14:paraId="7661EB1D" w14:textId="5B7114E0" w:rsidR="003B6208" w:rsidRPr="00660C74" w:rsidRDefault="003B6208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6</w:t>
            </w:r>
            <w:r w:rsidRPr="00660C74">
              <w:rPr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82" w:type="dxa"/>
          </w:tcPr>
          <w:p w14:paraId="2585BA83" w14:textId="1C3ABEBA" w:rsidR="003B6208" w:rsidRPr="00660C74" w:rsidRDefault="003B6208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9</w:t>
            </w:r>
            <w:r w:rsidRPr="00660C74">
              <w:rPr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651" w:type="dxa"/>
          </w:tcPr>
          <w:p w14:paraId="1650FA8D" w14:textId="14B3A7E3" w:rsidR="003B6208" w:rsidRPr="00660C74" w:rsidRDefault="003B6208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1</w:t>
            </w:r>
            <w:r w:rsidRPr="00660C74">
              <w:rPr>
                <w:sz w:val="13"/>
                <w:szCs w:val="13"/>
              </w:rPr>
              <w:t>2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651" w:type="dxa"/>
          </w:tcPr>
          <w:p w14:paraId="3BA8A739" w14:textId="4B3C596D" w:rsidR="003B6208" w:rsidRPr="00660C74" w:rsidRDefault="003B6208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1</w:t>
            </w:r>
            <w:r w:rsidRPr="00660C74">
              <w:rPr>
                <w:sz w:val="13"/>
                <w:szCs w:val="13"/>
              </w:rPr>
              <w:t>5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651" w:type="dxa"/>
          </w:tcPr>
          <w:p w14:paraId="502411CB" w14:textId="653F79A5" w:rsidR="003B6208" w:rsidRPr="00660C74" w:rsidRDefault="003B6208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1</w:t>
            </w:r>
            <w:r w:rsidRPr="00660C74">
              <w:rPr>
                <w:sz w:val="13"/>
                <w:szCs w:val="13"/>
              </w:rPr>
              <w:t>8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651" w:type="dxa"/>
          </w:tcPr>
          <w:p w14:paraId="12CB7BA8" w14:textId="4F2AA0FB" w:rsidR="003B6208" w:rsidRPr="00660C74" w:rsidRDefault="003B6208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2</w:t>
            </w:r>
            <w:r w:rsidRPr="00660C74">
              <w:rPr>
                <w:sz w:val="13"/>
                <w:szCs w:val="13"/>
              </w:rPr>
              <w:t>1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651" w:type="dxa"/>
          </w:tcPr>
          <w:p w14:paraId="23538685" w14:textId="316EA88F" w:rsidR="003B6208" w:rsidRPr="00660C74" w:rsidRDefault="003B6208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2</w:t>
            </w:r>
            <w:r w:rsidRPr="00660C74">
              <w:rPr>
                <w:sz w:val="13"/>
                <w:szCs w:val="13"/>
              </w:rPr>
              <w:t>4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651" w:type="dxa"/>
          </w:tcPr>
          <w:p w14:paraId="565C4F6B" w14:textId="7D453496" w:rsidR="003B6208" w:rsidRPr="00660C74" w:rsidRDefault="003B6208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2</w:t>
            </w:r>
            <w:r w:rsidRPr="00660C74">
              <w:rPr>
                <w:sz w:val="13"/>
                <w:szCs w:val="13"/>
              </w:rPr>
              <w:t>7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48" w:type="dxa"/>
          </w:tcPr>
          <w:p w14:paraId="2E5F9111" w14:textId="62FF5900" w:rsidR="003B6208" w:rsidRPr="00660C74" w:rsidRDefault="003B6208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3</w:t>
            </w:r>
            <w:r w:rsidRPr="00660C74">
              <w:rPr>
                <w:sz w:val="13"/>
                <w:szCs w:val="13"/>
              </w:rPr>
              <w:t>0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48" w:type="dxa"/>
          </w:tcPr>
          <w:p w14:paraId="234D00CF" w14:textId="79062E3D" w:rsidR="003B6208" w:rsidRPr="00660C74" w:rsidRDefault="003B6208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3</w:t>
            </w:r>
            <w:r w:rsidRPr="00660C74">
              <w:rPr>
                <w:sz w:val="13"/>
                <w:szCs w:val="13"/>
              </w:rPr>
              <w:t>3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48" w:type="dxa"/>
          </w:tcPr>
          <w:p w14:paraId="5C24D18D" w14:textId="7D28C0CF" w:rsidR="003B6208" w:rsidRPr="00660C74" w:rsidRDefault="003B6208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3</w:t>
            </w:r>
            <w:r w:rsidRPr="00660C74">
              <w:rPr>
                <w:sz w:val="13"/>
                <w:szCs w:val="13"/>
              </w:rPr>
              <w:t>6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</w:tr>
      <w:tr w:rsidR="00492D39" w14:paraId="776D7FCF" w14:textId="77777777" w:rsidTr="00FC6DAB">
        <w:tc>
          <w:tcPr>
            <w:tcW w:w="481" w:type="dxa"/>
          </w:tcPr>
          <w:p w14:paraId="78659967" w14:textId="1F79BFB6" w:rsidR="003B6208" w:rsidRPr="00660C74" w:rsidRDefault="003B6208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19" w:type="dxa"/>
          </w:tcPr>
          <w:p w14:paraId="6CBB024C" w14:textId="14519B04" w:rsidR="003B6208" w:rsidRPr="00660C74" w:rsidRDefault="002A082D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45</w:t>
            </w:r>
          </w:p>
        </w:tc>
        <w:tc>
          <w:tcPr>
            <w:tcW w:w="582" w:type="dxa"/>
          </w:tcPr>
          <w:p w14:paraId="5D53FD71" w14:textId="6D302D26" w:rsidR="003B6208" w:rsidRPr="00660C74" w:rsidRDefault="002A082D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58</w:t>
            </w:r>
          </w:p>
        </w:tc>
        <w:tc>
          <w:tcPr>
            <w:tcW w:w="582" w:type="dxa"/>
          </w:tcPr>
          <w:p w14:paraId="7A2EBE2D" w14:textId="23779CDB" w:rsidR="003B6208" w:rsidRPr="00660C74" w:rsidRDefault="002A082D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64</w:t>
            </w:r>
          </w:p>
        </w:tc>
        <w:tc>
          <w:tcPr>
            <w:tcW w:w="582" w:type="dxa"/>
          </w:tcPr>
          <w:p w14:paraId="6E42B44A" w14:textId="3F7E3B57" w:rsidR="003B6208" w:rsidRPr="00660C74" w:rsidRDefault="002A082D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99</w:t>
            </w:r>
          </w:p>
        </w:tc>
        <w:tc>
          <w:tcPr>
            <w:tcW w:w="651" w:type="dxa"/>
          </w:tcPr>
          <w:p w14:paraId="100B631C" w14:textId="62D48C37" w:rsidR="003B6208" w:rsidRPr="00660C74" w:rsidRDefault="002A082D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17</w:t>
            </w:r>
          </w:p>
        </w:tc>
        <w:tc>
          <w:tcPr>
            <w:tcW w:w="651" w:type="dxa"/>
          </w:tcPr>
          <w:p w14:paraId="1FE5F620" w14:textId="6BE9361C" w:rsidR="003B6208" w:rsidRPr="00660C74" w:rsidRDefault="002A082D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48</w:t>
            </w:r>
          </w:p>
        </w:tc>
        <w:tc>
          <w:tcPr>
            <w:tcW w:w="651" w:type="dxa"/>
          </w:tcPr>
          <w:p w14:paraId="541FF201" w14:textId="1A0516F3" w:rsidR="003B6208" w:rsidRPr="00660C74" w:rsidRDefault="002A082D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86</w:t>
            </w:r>
          </w:p>
        </w:tc>
        <w:tc>
          <w:tcPr>
            <w:tcW w:w="651" w:type="dxa"/>
          </w:tcPr>
          <w:p w14:paraId="6893FC08" w14:textId="479F219E" w:rsidR="003B6208" w:rsidRPr="00660C74" w:rsidRDefault="002A082D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33</w:t>
            </w:r>
          </w:p>
        </w:tc>
        <w:tc>
          <w:tcPr>
            <w:tcW w:w="651" w:type="dxa"/>
          </w:tcPr>
          <w:p w14:paraId="1038BFC9" w14:textId="741FA620" w:rsidR="003B6208" w:rsidRPr="00660C74" w:rsidRDefault="002A082D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01</w:t>
            </w:r>
          </w:p>
        </w:tc>
        <w:tc>
          <w:tcPr>
            <w:tcW w:w="651" w:type="dxa"/>
          </w:tcPr>
          <w:p w14:paraId="6C2245AD" w14:textId="1903666B" w:rsidR="003B6208" w:rsidRPr="00660C74" w:rsidRDefault="002A082D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89</w:t>
            </w:r>
          </w:p>
        </w:tc>
        <w:tc>
          <w:tcPr>
            <w:tcW w:w="548" w:type="dxa"/>
          </w:tcPr>
          <w:p w14:paraId="79D7FEDF" w14:textId="71B976C1" w:rsidR="003B6208" w:rsidRPr="00660C74" w:rsidRDefault="002A082D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61</w:t>
            </w:r>
          </w:p>
        </w:tc>
        <w:tc>
          <w:tcPr>
            <w:tcW w:w="548" w:type="dxa"/>
          </w:tcPr>
          <w:p w14:paraId="6E59A91F" w14:textId="731CDC3A" w:rsidR="003B6208" w:rsidRPr="00660C74" w:rsidRDefault="002A082D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54</w:t>
            </w:r>
          </w:p>
        </w:tc>
        <w:tc>
          <w:tcPr>
            <w:tcW w:w="548" w:type="dxa"/>
          </w:tcPr>
          <w:p w14:paraId="00B9EAB3" w14:textId="608F1342" w:rsidR="003B6208" w:rsidRPr="00660C74" w:rsidRDefault="002A082D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36</w:t>
            </w:r>
          </w:p>
        </w:tc>
      </w:tr>
      <w:tr w:rsidR="00492D39" w14:paraId="1AF15191" w14:textId="77777777" w:rsidTr="00FC6DAB">
        <w:tc>
          <w:tcPr>
            <w:tcW w:w="481" w:type="dxa"/>
          </w:tcPr>
          <w:p w14:paraId="3ECD1D8A" w14:textId="1CBC5BFF" w:rsidR="003B6208" w:rsidRPr="00660C74" w:rsidRDefault="003B6208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1</w:t>
            </w:r>
            <w:r w:rsidRPr="00660C74">
              <w:rPr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19" w:type="dxa"/>
          </w:tcPr>
          <w:p w14:paraId="5DF30761" w14:textId="67E1966E" w:rsidR="003B6208" w:rsidRPr="00660C74" w:rsidRDefault="002A082D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89</w:t>
            </w:r>
          </w:p>
        </w:tc>
        <w:tc>
          <w:tcPr>
            <w:tcW w:w="582" w:type="dxa"/>
          </w:tcPr>
          <w:p w14:paraId="4F6F02AF" w14:textId="15BA0E03" w:rsidR="003B6208" w:rsidRPr="00660C74" w:rsidRDefault="002A082D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23</w:t>
            </w:r>
          </w:p>
        </w:tc>
        <w:tc>
          <w:tcPr>
            <w:tcW w:w="582" w:type="dxa"/>
          </w:tcPr>
          <w:p w14:paraId="70C6C35F" w14:textId="676A6559" w:rsidR="003B6208" w:rsidRPr="00660C74" w:rsidRDefault="002A082D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36</w:t>
            </w:r>
          </w:p>
        </w:tc>
        <w:tc>
          <w:tcPr>
            <w:tcW w:w="582" w:type="dxa"/>
          </w:tcPr>
          <w:p w14:paraId="1441FE83" w14:textId="232D4736" w:rsidR="003B6208" w:rsidRPr="00660C74" w:rsidRDefault="002A082D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48</w:t>
            </w:r>
          </w:p>
        </w:tc>
        <w:tc>
          <w:tcPr>
            <w:tcW w:w="651" w:type="dxa"/>
          </w:tcPr>
          <w:p w14:paraId="42CDA9C0" w14:textId="52582CC4" w:rsidR="003B6208" w:rsidRPr="00660C74" w:rsidRDefault="002A082D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49</w:t>
            </w:r>
          </w:p>
        </w:tc>
        <w:tc>
          <w:tcPr>
            <w:tcW w:w="651" w:type="dxa"/>
          </w:tcPr>
          <w:p w14:paraId="66F6137F" w14:textId="6A85E208" w:rsidR="003B6208" w:rsidRPr="00660C74" w:rsidRDefault="002A082D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42</w:t>
            </w:r>
          </w:p>
        </w:tc>
        <w:tc>
          <w:tcPr>
            <w:tcW w:w="651" w:type="dxa"/>
          </w:tcPr>
          <w:p w14:paraId="0956ECCC" w14:textId="3A7AD754" w:rsidR="003B6208" w:rsidRPr="00660C74" w:rsidRDefault="002A082D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86</w:t>
            </w:r>
          </w:p>
        </w:tc>
        <w:tc>
          <w:tcPr>
            <w:tcW w:w="651" w:type="dxa"/>
          </w:tcPr>
          <w:p w14:paraId="66C6F2AC" w14:textId="3C29114E" w:rsidR="003B6208" w:rsidRPr="00660C74" w:rsidRDefault="00EB1EF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23</w:t>
            </w:r>
          </w:p>
        </w:tc>
        <w:tc>
          <w:tcPr>
            <w:tcW w:w="651" w:type="dxa"/>
          </w:tcPr>
          <w:p w14:paraId="7958A2E6" w14:textId="20E46AAD" w:rsidR="003B6208" w:rsidRPr="00660C74" w:rsidRDefault="00EB1EF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61</w:t>
            </w:r>
          </w:p>
        </w:tc>
        <w:tc>
          <w:tcPr>
            <w:tcW w:w="651" w:type="dxa"/>
          </w:tcPr>
          <w:p w14:paraId="586E3967" w14:textId="4CF1FC33" w:rsidR="003B6208" w:rsidRPr="00660C74" w:rsidRDefault="00EB1EF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61</w:t>
            </w:r>
          </w:p>
        </w:tc>
        <w:tc>
          <w:tcPr>
            <w:tcW w:w="548" w:type="dxa"/>
          </w:tcPr>
          <w:p w14:paraId="179D1B55" w14:textId="7EEF6F74" w:rsidR="003B6208" w:rsidRPr="00660C74" w:rsidRDefault="00EB1EF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48</w:t>
            </w:r>
          </w:p>
        </w:tc>
        <w:tc>
          <w:tcPr>
            <w:tcW w:w="548" w:type="dxa"/>
          </w:tcPr>
          <w:p w14:paraId="012E4979" w14:textId="560CB356" w:rsidR="003B6208" w:rsidRPr="00660C74" w:rsidRDefault="00EB1EF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14</w:t>
            </w:r>
          </w:p>
        </w:tc>
        <w:tc>
          <w:tcPr>
            <w:tcW w:w="548" w:type="dxa"/>
          </w:tcPr>
          <w:p w14:paraId="67C56645" w14:textId="2B66C069" w:rsidR="003B6208" w:rsidRPr="00660C74" w:rsidRDefault="002A082D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036</w:t>
            </w:r>
          </w:p>
        </w:tc>
      </w:tr>
      <w:tr w:rsidR="00492D39" w14:paraId="58DD47D9" w14:textId="77777777" w:rsidTr="00FC6DAB">
        <w:tc>
          <w:tcPr>
            <w:tcW w:w="481" w:type="dxa"/>
          </w:tcPr>
          <w:p w14:paraId="36D2E737" w14:textId="012205EE" w:rsidR="003B6208" w:rsidRPr="00660C74" w:rsidRDefault="003B6208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2</w:t>
            </w:r>
            <w:r w:rsidRPr="00660C74">
              <w:rPr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19" w:type="dxa"/>
          </w:tcPr>
          <w:p w14:paraId="53FD0404" w14:textId="6E7C548F" w:rsidR="003B6208" w:rsidRPr="00660C74" w:rsidRDefault="00EB1EF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70</w:t>
            </w:r>
          </w:p>
        </w:tc>
        <w:tc>
          <w:tcPr>
            <w:tcW w:w="582" w:type="dxa"/>
          </w:tcPr>
          <w:p w14:paraId="2C9001E5" w14:textId="06292CE2" w:rsidR="003B6208" w:rsidRPr="00660C74" w:rsidRDefault="00EB1EF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45</w:t>
            </w:r>
          </w:p>
        </w:tc>
        <w:tc>
          <w:tcPr>
            <w:tcW w:w="582" w:type="dxa"/>
          </w:tcPr>
          <w:p w14:paraId="2BA56C02" w14:textId="74A49A2C" w:rsidR="003B6208" w:rsidRPr="00660C74" w:rsidRDefault="00EB1EF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64</w:t>
            </w:r>
          </w:p>
        </w:tc>
        <w:tc>
          <w:tcPr>
            <w:tcW w:w="582" w:type="dxa"/>
          </w:tcPr>
          <w:p w14:paraId="042D5CF3" w14:textId="69C6CB50" w:rsidR="003B6208" w:rsidRPr="00660C74" w:rsidRDefault="00EB1EF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89</w:t>
            </w:r>
          </w:p>
        </w:tc>
        <w:tc>
          <w:tcPr>
            <w:tcW w:w="651" w:type="dxa"/>
          </w:tcPr>
          <w:p w14:paraId="5B53900C" w14:textId="0FF696D6" w:rsidR="003B6208" w:rsidRPr="00660C74" w:rsidRDefault="00EB1EF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99</w:t>
            </w:r>
          </w:p>
        </w:tc>
        <w:tc>
          <w:tcPr>
            <w:tcW w:w="651" w:type="dxa"/>
          </w:tcPr>
          <w:p w14:paraId="2FC9F7EC" w14:textId="13D9437D" w:rsidR="003B6208" w:rsidRPr="00660C74" w:rsidRDefault="00EB1EF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58</w:t>
            </w:r>
          </w:p>
        </w:tc>
        <w:tc>
          <w:tcPr>
            <w:tcW w:w="651" w:type="dxa"/>
          </w:tcPr>
          <w:p w14:paraId="7238F139" w14:textId="5742BD99" w:rsidR="003B6208" w:rsidRPr="00660C74" w:rsidRDefault="00EB1EF0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99</w:t>
            </w:r>
          </w:p>
        </w:tc>
        <w:tc>
          <w:tcPr>
            <w:tcW w:w="651" w:type="dxa"/>
          </w:tcPr>
          <w:p w14:paraId="0D8B0568" w14:textId="1F894303" w:rsidR="003B6208" w:rsidRPr="00660C74" w:rsidRDefault="0091518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30</w:t>
            </w:r>
          </w:p>
        </w:tc>
        <w:tc>
          <w:tcPr>
            <w:tcW w:w="651" w:type="dxa"/>
          </w:tcPr>
          <w:p w14:paraId="295B1743" w14:textId="1C5556EB" w:rsidR="003B6208" w:rsidRPr="00660C74" w:rsidRDefault="0091518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89</w:t>
            </w:r>
          </w:p>
        </w:tc>
        <w:tc>
          <w:tcPr>
            <w:tcW w:w="651" w:type="dxa"/>
          </w:tcPr>
          <w:p w14:paraId="26982CD3" w14:textId="79A67BC9" w:rsidR="003B6208" w:rsidRPr="00660C74" w:rsidRDefault="0091518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83</w:t>
            </w:r>
          </w:p>
        </w:tc>
        <w:tc>
          <w:tcPr>
            <w:tcW w:w="548" w:type="dxa"/>
          </w:tcPr>
          <w:p w14:paraId="36FC5912" w14:textId="0C684516" w:rsidR="003B6208" w:rsidRPr="00660C74" w:rsidRDefault="0091518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52</w:t>
            </w:r>
          </w:p>
        </w:tc>
        <w:tc>
          <w:tcPr>
            <w:tcW w:w="548" w:type="dxa"/>
          </w:tcPr>
          <w:p w14:paraId="09F1C6C8" w14:textId="01C03160" w:rsidR="003B6208" w:rsidRPr="00660C74" w:rsidRDefault="0091518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36</w:t>
            </w:r>
          </w:p>
        </w:tc>
        <w:tc>
          <w:tcPr>
            <w:tcW w:w="548" w:type="dxa"/>
          </w:tcPr>
          <w:p w14:paraId="1B63A5D3" w14:textId="68026363" w:rsidR="003B6208" w:rsidRPr="00660C74" w:rsidRDefault="0091518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174</w:t>
            </w:r>
          </w:p>
        </w:tc>
      </w:tr>
      <w:tr w:rsidR="00492D39" w14:paraId="1509AB68" w14:textId="77777777" w:rsidTr="00FC6DAB">
        <w:tc>
          <w:tcPr>
            <w:tcW w:w="481" w:type="dxa"/>
          </w:tcPr>
          <w:p w14:paraId="3C1A3283" w14:textId="114A2918" w:rsidR="003B6208" w:rsidRPr="00660C74" w:rsidRDefault="003B6208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3</w:t>
            </w:r>
            <w:r w:rsidRPr="00660C74">
              <w:rPr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19" w:type="dxa"/>
          </w:tcPr>
          <w:p w14:paraId="5410ADE5" w14:textId="51B29834" w:rsidR="003B6208" w:rsidRPr="00660C74" w:rsidRDefault="0091518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11</w:t>
            </w:r>
          </w:p>
        </w:tc>
        <w:tc>
          <w:tcPr>
            <w:tcW w:w="582" w:type="dxa"/>
          </w:tcPr>
          <w:p w14:paraId="1EEC1005" w14:textId="067C8C83" w:rsidR="003B6208" w:rsidRPr="00660C74" w:rsidRDefault="0091518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83</w:t>
            </w:r>
          </w:p>
        </w:tc>
        <w:tc>
          <w:tcPr>
            <w:tcW w:w="582" w:type="dxa"/>
          </w:tcPr>
          <w:p w14:paraId="612F63E2" w14:textId="4DE56D69" w:rsidR="003B6208" w:rsidRPr="00660C74" w:rsidRDefault="0091518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92</w:t>
            </w:r>
          </w:p>
        </w:tc>
        <w:tc>
          <w:tcPr>
            <w:tcW w:w="582" w:type="dxa"/>
          </w:tcPr>
          <w:p w14:paraId="7217CDA9" w14:textId="571F9D36" w:rsidR="003B6208" w:rsidRPr="00660C74" w:rsidRDefault="0091518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33</w:t>
            </w:r>
          </w:p>
        </w:tc>
        <w:tc>
          <w:tcPr>
            <w:tcW w:w="651" w:type="dxa"/>
          </w:tcPr>
          <w:p w14:paraId="1639B034" w14:textId="726A8EEA" w:rsidR="003B6208" w:rsidRPr="00660C74" w:rsidRDefault="0091518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49</w:t>
            </w:r>
          </w:p>
        </w:tc>
        <w:tc>
          <w:tcPr>
            <w:tcW w:w="651" w:type="dxa"/>
          </w:tcPr>
          <w:p w14:paraId="3E296C45" w14:textId="42DF8DAE" w:rsidR="003B6208" w:rsidRPr="00660C74" w:rsidRDefault="0091518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96</w:t>
            </w:r>
          </w:p>
        </w:tc>
        <w:tc>
          <w:tcPr>
            <w:tcW w:w="651" w:type="dxa"/>
          </w:tcPr>
          <w:p w14:paraId="562B6171" w14:textId="08E87DA4" w:rsidR="003B6208" w:rsidRPr="00660C74" w:rsidRDefault="0091518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80</w:t>
            </w:r>
          </w:p>
        </w:tc>
        <w:tc>
          <w:tcPr>
            <w:tcW w:w="651" w:type="dxa"/>
          </w:tcPr>
          <w:p w14:paraId="594605BD" w14:textId="52DF0E16" w:rsidR="003B6208" w:rsidRPr="00660C74" w:rsidRDefault="0091518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89</w:t>
            </w:r>
          </w:p>
        </w:tc>
        <w:tc>
          <w:tcPr>
            <w:tcW w:w="651" w:type="dxa"/>
          </w:tcPr>
          <w:p w14:paraId="6E570DC2" w14:textId="21EC4449" w:rsidR="003B6208" w:rsidRPr="00660C74" w:rsidRDefault="0091518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33</w:t>
            </w:r>
          </w:p>
        </w:tc>
        <w:tc>
          <w:tcPr>
            <w:tcW w:w="651" w:type="dxa"/>
          </w:tcPr>
          <w:p w14:paraId="1CB7AD1C" w14:textId="5F6F9FE0" w:rsidR="003B6208" w:rsidRPr="00660C74" w:rsidRDefault="0091518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08</w:t>
            </w:r>
          </w:p>
        </w:tc>
        <w:tc>
          <w:tcPr>
            <w:tcW w:w="548" w:type="dxa"/>
          </w:tcPr>
          <w:p w14:paraId="4D78D8B9" w14:textId="7C439C86" w:rsidR="003B6208" w:rsidRPr="00660C74" w:rsidRDefault="0091518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89</w:t>
            </w:r>
          </w:p>
        </w:tc>
        <w:tc>
          <w:tcPr>
            <w:tcW w:w="548" w:type="dxa"/>
          </w:tcPr>
          <w:p w14:paraId="301F0AF9" w14:textId="60376A0C" w:rsidR="003B6208" w:rsidRPr="00660C74" w:rsidRDefault="0091518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80</w:t>
            </w:r>
          </w:p>
        </w:tc>
        <w:tc>
          <w:tcPr>
            <w:tcW w:w="548" w:type="dxa"/>
          </w:tcPr>
          <w:p w14:paraId="31F4BD29" w14:textId="4008415C" w:rsidR="003B6208" w:rsidRPr="00660C74" w:rsidRDefault="0091518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205</w:t>
            </w:r>
          </w:p>
        </w:tc>
      </w:tr>
      <w:tr w:rsidR="00492D39" w14:paraId="6B979CDC" w14:textId="77777777" w:rsidTr="00FC6DAB">
        <w:tc>
          <w:tcPr>
            <w:tcW w:w="481" w:type="dxa"/>
          </w:tcPr>
          <w:p w14:paraId="2F0182A2" w14:textId="052DFC63" w:rsidR="003B6208" w:rsidRPr="00660C74" w:rsidRDefault="003B6208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4</w:t>
            </w:r>
            <w:r w:rsidRPr="00660C74">
              <w:rPr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19" w:type="dxa"/>
          </w:tcPr>
          <w:p w14:paraId="67FD5020" w14:textId="727A5172" w:rsidR="003B6208" w:rsidRPr="00660C74" w:rsidRDefault="0091518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99</w:t>
            </w:r>
          </w:p>
        </w:tc>
        <w:tc>
          <w:tcPr>
            <w:tcW w:w="582" w:type="dxa"/>
          </w:tcPr>
          <w:p w14:paraId="7BF7BC34" w14:textId="6342C6C4" w:rsidR="003B6208" w:rsidRPr="00660C74" w:rsidRDefault="0091518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87</w:t>
            </w:r>
          </w:p>
        </w:tc>
        <w:tc>
          <w:tcPr>
            <w:tcW w:w="582" w:type="dxa"/>
          </w:tcPr>
          <w:p w14:paraId="69FC1C43" w14:textId="05DCD93F" w:rsidR="003B6208" w:rsidRPr="00660C74" w:rsidRDefault="0091518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02</w:t>
            </w:r>
          </w:p>
        </w:tc>
        <w:tc>
          <w:tcPr>
            <w:tcW w:w="582" w:type="dxa"/>
          </w:tcPr>
          <w:p w14:paraId="07D51C79" w14:textId="34998736" w:rsidR="003B6208" w:rsidRPr="00660C74" w:rsidRDefault="00915184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33</w:t>
            </w:r>
          </w:p>
        </w:tc>
        <w:tc>
          <w:tcPr>
            <w:tcW w:w="651" w:type="dxa"/>
          </w:tcPr>
          <w:p w14:paraId="15B1F12D" w14:textId="47EDF8E9" w:rsidR="003B6208" w:rsidRPr="00660C74" w:rsidRDefault="00BE49B7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65</w:t>
            </w:r>
          </w:p>
        </w:tc>
        <w:tc>
          <w:tcPr>
            <w:tcW w:w="651" w:type="dxa"/>
          </w:tcPr>
          <w:p w14:paraId="667E0D0F" w14:textId="574CF65E" w:rsidR="003B6208" w:rsidRPr="00660C74" w:rsidRDefault="00BE49B7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84</w:t>
            </w:r>
          </w:p>
        </w:tc>
        <w:tc>
          <w:tcPr>
            <w:tcW w:w="651" w:type="dxa"/>
          </w:tcPr>
          <w:p w14:paraId="0CC7DDC1" w14:textId="04810323" w:rsidR="003B6208" w:rsidRPr="00660C74" w:rsidRDefault="00BE49B7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705</w:t>
            </w:r>
          </w:p>
        </w:tc>
        <w:tc>
          <w:tcPr>
            <w:tcW w:w="651" w:type="dxa"/>
          </w:tcPr>
          <w:p w14:paraId="6A92FEC4" w14:textId="6CE3D04E" w:rsidR="003B6208" w:rsidRPr="00660C74" w:rsidRDefault="00BE49B7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74</w:t>
            </w:r>
          </w:p>
        </w:tc>
        <w:tc>
          <w:tcPr>
            <w:tcW w:w="651" w:type="dxa"/>
          </w:tcPr>
          <w:p w14:paraId="24449440" w14:textId="359529BE" w:rsidR="003B6208" w:rsidRPr="00660C74" w:rsidRDefault="00BE49B7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36</w:t>
            </w:r>
          </w:p>
        </w:tc>
        <w:tc>
          <w:tcPr>
            <w:tcW w:w="651" w:type="dxa"/>
          </w:tcPr>
          <w:p w14:paraId="75F81611" w14:textId="4DC36EAF" w:rsidR="003B6208" w:rsidRPr="00660C74" w:rsidRDefault="00BE49B7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21</w:t>
            </w:r>
          </w:p>
        </w:tc>
        <w:tc>
          <w:tcPr>
            <w:tcW w:w="548" w:type="dxa"/>
          </w:tcPr>
          <w:p w14:paraId="49737A91" w14:textId="43AAB3F2" w:rsidR="003B6208" w:rsidRPr="00660C74" w:rsidRDefault="00BE49B7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93</w:t>
            </w:r>
          </w:p>
        </w:tc>
        <w:tc>
          <w:tcPr>
            <w:tcW w:w="548" w:type="dxa"/>
          </w:tcPr>
          <w:p w14:paraId="6E31F832" w14:textId="6104B738" w:rsidR="003B6208" w:rsidRPr="00660C74" w:rsidRDefault="00BE49B7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458</w:t>
            </w:r>
          </w:p>
        </w:tc>
        <w:tc>
          <w:tcPr>
            <w:tcW w:w="548" w:type="dxa"/>
          </w:tcPr>
          <w:p w14:paraId="0E0B891C" w14:textId="06520756" w:rsidR="003B6208" w:rsidRPr="00660C74" w:rsidRDefault="00BE49B7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396</w:t>
            </w:r>
          </w:p>
        </w:tc>
      </w:tr>
      <w:tr w:rsidR="00492D39" w14:paraId="57D92371" w14:textId="77777777" w:rsidTr="00FC6DAB">
        <w:tc>
          <w:tcPr>
            <w:tcW w:w="481" w:type="dxa"/>
          </w:tcPr>
          <w:p w14:paraId="32698BC6" w14:textId="49565F57" w:rsidR="003B6208" w:rsidRPr="00660C74" w:rsidRDefault="003B6208" w:rsidP="00FA15CF">
            <w:pPr>
              <w:rPr>
                <w:sz w:val="13"/>
                <w:szCs w:val="13"/>
              </w:rPr>
            </w:pPr>
            <w:r w:rsidRPr="00660C74">
              <w:rPr>
                <w:rFonts w:hint="eastAsia"/>
                <w:sz w:val="13"/>
                <w:szCs w:val="13"/>
              </w:rPr>
              <w:t>5</w:t>
            </w:r>
            <w:r w:rsidRPr="00660C74">
              <w:rPr>
                <w:sz w:val="13"/>
                <w:szCs w:val="13"/>
              </w:rPr>
              <w:t>0</w:t>
            </w:r>
            <w:r w:rsidR="0064288D">
              <w:rPr>
                <w:rFonts w:hint="eastAsia"/>
                <w:sz w:val="13"/>
                <w:szCs w:val="13"/>
              </w:rPr>
              <w:t>°</w:t>
            </w:r>
          </w:p>
        </w:tc>
        <w:tc>
          <w:tcPr>
            <w:tcW w:w="519" w:type="dxa"/>
          </w:tcPr>
          <w:p w14:paraId="1623FB7B" w14:textId="16D6E16A" w:rsidR="003B6208" w:rsidRPr="00660C74" w:rsidRDefault="00BE49B7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40</w:t>
            </w:r>
          </w:p>
        </w:tc>
        <w:tc>
          <w:tcPr>
            <w:tcW w:w="582" w:type="dxa"/>
          </w:tcPr>
          <w:p w14:paraId="7D735B45" w14:textId="3A385B22" w:rsidR="003B6208" w:rsidRPr="00660C74" w:rsidRDefault="002848DC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74</w:t>
            </w:r>
          </w:p>
        </w:tc>
        <w:tc>
          <w:tcPr>
            <w:tcW w:w="582" w:type="dxa"/>
          </w:tcPr>
          <w:p w14:paraId="4D81721B" w14:textId="2B6E05F1" w:rsidR="003B6208" w:rsidRPr="00660C74" w:rsidRDefault="002848DC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65</w:t>
            </w:r>
          </w:p>
        </w:tc>
        <w:tc>
          <w:tcPr>
            <w:tcW w:w="582" w:type="dxa"/>
          </w:tcPr>
          <w:p w14:paraId="7A036260" w14:textId="1F21B1B0" w:rsidR="003B6208" w:rsidRPr="00660C74" w:rsidRDefault="002848DC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731</w:t>
            </w:r>
          </w:p>
        </w:tc>
        <w:tc>
          <w:tcPr>
            <w:tcW w:w="651" w:type="dxa"/>
          </w:tcPr>
          <w:p w14:paraId="6EE204A4" w14:textId="4EC2A303" w:rsidR="003B6208" w:rsidRPr="00660C74" w:rsidRDefault="002848DC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702</w:t>
            </w:r>
          </w:p>
        </w:tc>
        <w:tc>
          <w:tcPr>
            <w:tcW w:w="651" w:type="dxa"/>
          </w:tcPr>
          <w:p w14:paraId="6FD90CDF" w14:textId="7A25608C" w:rsidR="003B6208" w:rsidRPr="00660C74" w:rsidRDefault="002848DC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756</w:t>
            </w:r>
          </w:p>
        </w:tc>
        <w:tc>
          <w:tcPr>
            <w:tcW w:w="651" w:type="dxa"/>
          </w:tcPr>
          <w:p w14:paraId="74CFCC9B" w14:textId="61C3380D" w:rsidR="003B6208" w:rsidRPr="00660C74" w:rsidRDefault="002848DC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849</w:t>
            </w:r>
          </w:p>
        </w:tc>
        <w:tc>
          <w:tcPr>
            <w:tcW w:w="651" w:type="dxa"/>
          </w:tcPr>
          <w:p w14:paraId="62E9516A" w14:textId="2507FFD6" w:rsidR="003B6208" w:rsidRPr="00660C74" w:rsidRDefault="002848DC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743</w:t>
            </w:r>
          </w:p>
        </w:tc>
        <w:tc>
          <w:tcPr>
            <w:tcW w:w="651" w:type="dxa"/>
          </w:tcPr>
          <w:p w14:paraId="2BE53A22" w14:textId="738AF0A6" w:rsidR="003B6208" w:rsidRPr="00660C74" w:rsidRDefault="002848DC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46</w:t>
            </w:r>
          </w:p>
        </w:tc>
        <w:tc>
          <w:tcPr>
            <w:tcW w:w="651" w:type="dxa"/>
          </w:tcPr>
          <w:p w14:paraId="13F3F00A" w14:textId="4335FD16" w:rsidR="003B6208" w:rsidRPr="00660C74" w:rsidRDefault="002848DC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37</w:t>
            </w:r>
          </w:p>
        </w:tc>
        <w:tc>
          <w:tcPr>
            <w:tcW w:w="548" w:type="dxa"/>
          </w:tcPr>
          <w:p w14:paraId="104C6044" w14:textId="3E43457C" w:rsidR="003B6208" w:rsidRPr="00660C74" w:rsidRDefault="002848DC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640</w:t>
            </w:r>
          </w:p>
        </w:tc>
        <w:tc>
          <w:tcPr>
            <w:tcW w:w="548" w:type="dxa"/>
          </w:tcPr>
          <w:p w14:paraId="5D15BFC2" w14:textId="5A291FB8" w:rsidR="003B6208" w:rsidRPr="00660C74" w:rsidRDefault="002848DC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68</w:t>
            </w:r>
          </w:p>
        </w:tc>
        <w:tc>
          <w:tcPr>
            <w:tcW w:w="548" w:type="dxa"/>
          </w:tcPr>
          <w:p w14:paraId="266A5204" w14:textId="505E32C5" w:rsidR="003B6208" w:rsidRPr="00660C74" w:rsidRDefault="002848DC" w:rsidP="00FA15CF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536</w:t>
            </w:r>
          </w:p>
        </w:tc>
      </w:tr>
    </w:tbl>
    <w:p w14:paraId="670BA1F4" w14:textId="06981EED" w:rsidR="00FC6DAB" w:rsidRDefault="00EC73C8" w:rsidP="00FC6DAB">
      <w:r>
        <w:rPr>
          <w:rFonts w:ascii="Calibri" w:hAnsi="Calibri"/>
          <w:b/>
          <w:noProof/>
          <w:color w:val="000090"/>
          <w:sz w:val="22"/>
        </w:rPr>
        <w:pict w14:anchorId="34CA05D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Default Line" style="width:481.55pt;height:1.55pt" o:hrpct="0" o:hralign="center" o:hr="t">
            <v:imagedata r:id="rId7" o:title="Default Line"/>
          </v:shape>
        </w:pict>
      </w:r>
    </w:p>
    <w:sectPr w:rsidR="00FC6D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F0F2F" w14:textId="77777777" w:rsidR="006221F9" w:rsidRDefault="006221F9" w:rsidP="00234E3B">
      <w:r>
        <w:separator/>
      </w:r>
    </w:p>
  </w:endnote>
  <w:endnote w:type="continuationSeparator" w:id="0">
    <w:p w14:paraId="372846AD" w14:textId="77777777" w:rsidR="006221F9" w:rsidRDefault="006221F9" w:rsidP="00234E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738CE" w14:textId="77777777" w:rsidR="006221F9" w:rsidRDefault="006221F9" w:rsidP="00234E3B">
      <w:r>
        <w:separator/>
      </w:r>
    </w:p>
  </w:footnote>
  <w:footnote w:type="continuationSeparator" w:id="0">
    <w:p w14:paraId="215EE685" w14:textId="77777777" w:rsidR="006221F9" w:rsidRDefault="006221F9" w:rsidP="00234E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AAF"/>
    <w:rsid w:val="00005792"/>
    <w:rsid w:val="00074F56"/>
    <w:rsid w:val="000C6146"/>
    <w:rsid w:val="000F6F71"/>
    <w:rsid w:val="00101572"/>
    <w:rsid w:val="00120EA6"/>
    <w:rsid w:val="00181E60"/>
    <w:rsid w:val="001B2B1D"/>
    <w:rsid w:val="001B4215"/>
    <w:rsid w:val="001B48CA"/>
    <w:rsid w:val="001D2155"/>
    <w:rsid w:val="00232B84"/>
    <w:rsid w:val="00234E3B"/>
    <w:rsid w:val="00246B84"/>
    <w:rsid w:val="00271095"/>
    <w:rsid w:val="002848DC"/>
    <w:rsid w:val="002A082D"/>
    <w:rsid w:val="002A13C0"/>
    <w:rsid w:val="002A38D1"/>
    <w:rsid w:val="002B7E25"/>
    <w:rsid w:val="002E0CC9"/>
    <w:rsid w:val="003204A8"/>
    <w:rsid w:val="00340690"/>
    <w:rsid w:val="00370FB5"/>
    <w:rsid w:val="00386257"/>
    <w:rsid w:val="003A5A42"/>
    <w:rsid w:val="003B5B87"/>
    <w:rsid w:val="003B6208"/>
    <w:rsid w:val="003D2243"/>
    <w:rsid w:val="004023B2"/>
    <w:rsid w:val="004118F4"/>
    <w:rsid w:val="0043657B"/>
    <w:rsid w:val="00443748"/>
    <w:rsid w:val="00462500"/>
    <w:rsid w:val="00492D39"/>
    <w:rsid w:val="004C448C"/>
    <w:rsid w:val="004C4979"/>
    <w:rsid w:val="00526CA5"/>
    <w:rsid w:val="005E6FE6"/>
    <w:rsid w:val="00621AAF"/>
    <w:rsid w:val="006221F9"/>
    <w:rsid w:val="0064288D"/>
    <w:rsid w:val="006518EE"/>
    <w:rsid w:val="00660C74"/>
    <w:rsid w:val="00661BF1"/>
    <w:rsid w:val="006C2EF1"/>
    <w:rsid w:val="00715292"/>
    <w:rsid w:val="00735226"/>
    <w:rsid w:val="00762A0F"/>
    <w:rsid w:val="00773D42"/>
    <w:rsid w:val="00781B60"/>
    <w:rsid w:val="007A59D9"/>
    <w:rsid w:val="007E580D"/>
    <w:rsid w:val="00801292"/>
    <w:rsid w:val="00817A5C"/>
    <w:rsid w:val="0083426E"/>
    <w:rsid w:val="0087021D"/>
    <w:rsid w:val="008A385D"/>
    <w:rsid w:val="00915184"/>
    <w:rsid w:val="00934317"/>
    <w:rsid w:val="00951AD4"/>
    <w:rsid w:val="009600DE"/>
    <w:rsid w:val="009667A3"/>
    <w:rsid w:val="009E5993"/>
    <w:rsid w:val="009F6567"/>
    <w:rsid w:val="00A4226F"/>
    <w:rsid w:val="00AA390C"/>
    <w:rsid w:val="00AD5D40"/>
    <w:rsid w:val="00AE257D"/>
    <w:rsid w:val="00AE2959"/>
    <w:rsid w:val="00B5124D"/>
    <w:rsid w:val="00B76DFA"/>
    <w:rsid w:val="00B9563A"/>
    <w:rsid w:val="00B966AE"/>
    <w:rsid w:val="00B96D23"/>
    <w:rsid w:val="00BB5047"/>
    <w:rsid w:val="00BE000A"/>
    <w:rsid w:val="00BE49B7"/>
    <w:rsid w:val="00BF2911"/>
    <w:rsid w:val="00C17DA9"/>
    <w:rsid w:val="00C20033"/>
    <w:rsid w:val="00C60652"/>
    <w:rsid w:val="00CA1E0A"/>
    <w:rsid w:val="00D016E8"/>
    <w:rsid w:val="00D0262F"/>
    <w:rsid w:val="00D06F4C"/>
    <w:rsid w:val="00DF368C"/>
    <w:rsid w:val="00E236D0"/>
    <w:rsid w:val="00E25D90"/>
    <w:rsid w:val="00E27A35"/>
    <w:rsid w:val="00E35227"/>
    <w:rsid w:val="00E86DF9"/>
    <w:rsid w:val="00E94F46"/>
    <w:rsid w:val="00E964A1"/>
    <w:rsid w:val="00EA20A1"/>
    <w:rsid w:val="00EB1EF0"/>
    <w:rsid w:val="00EC283B"/>
    <w:rsid w:val="00EC7234"/>
    <w:rsid w:val="00EC73C8"/>
    <w:rsid w:val="00F25E38"/>
    <w:rsid w:val="00F36460"/>
    <w:rsid w:val="00F74167"/>
    <w:rsid w:val="00F92F98"/>
    <w:rsid w:val="00FA533F"/>
    <w:rsid w:val="00FB35D5"/>
    <w:rsid w:val="00FC1E66"/>
    <w:rsid w:val="00FC6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51B5CC"/>
  <w15:chartTrackingRefBased/>
  <w15:docId w15:val="{91A838F7-0BAE-4606-ADF9-C2EBE4B75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1A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34E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34E3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34E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34E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40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69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07</Words>
  <Characters>2321</Characters>
  <Application>Microsoft Office Word</Application>
  <DocSecurity>0</DocSecurity>
  <Lines>19</Lines>
  <Paragraphs>5</Paragraphs>
  <ScaleCrop>false</ScaleCrop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喆浩</dc:creator>
  <cp:keywords/>
  <dc:description/>
  <cp:lastModifiedBy>Administrator</cp:lastModifiedBy>
  <cp:revision>3</cp:revision>
  <dcterms:created xsi:type="dcterms:W3CDTF">2023-09-08T23:51:00Z</dcterms:created>
  <dcterms:modified xsi:type="dcterms:W3CDTF">2023-09-09T00:01:00Z</dcterms:modified>
</cp:coreProperties>
</file>